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97C1E" w14:textId="1CC207C5" w:rsidR="002B0853" w:rsidRPr="00916448" w:rsidRDefault="00D71B0D" w:rsidP="000E34E1">
      <w:pPr>
        <w:pStyle w:val="PARA"/>
        <w:spacing w:line="480" w:lineRule="auto"/>
        <w:rPr>
          <w:rFonts w:cs="Times New Roman"/>
          <w:b/>
          <w:color w:val="000000" w:themeColor="text1"/>
          <w:sz w:val="36"/>
          <w:szCs w:val="36"/>
          <w:lang w:val="en-GB"/>
        </w:rPr>
      </w:pPr>
      <w:r>
        <w:rPr>
          <w:rFonts w:cs="Times New Roman"/>
          <w:b/>
          <w:color w:val="000000" w:themeColor="text1"/>
          <w:sz w:val="36"/>
          <w:szCs w:val="36"/>
          <w:lang w:val="en-GB"/>
        </w:rPr>
        <w:t xml:space="preserve">S1 </w:t>
      </w:r>
      <w:r w:rsidR="00CB5831" w:rsidRPr="00916448">
        <w:rPr>
          <w:rFonts w:cs="Times New Roman"/>
          <w:b/>
          <w:color w:val="000000" w:themeColor="text1"/>
          <w:sz w:val="36"/>
          <w:szCs w:val="36"/>
          <w:lang w:val="en-GB"/>
        </w:rPr>
        <w:t xml:space="preserve">Appendix </w:t>
      </w:r>
    </w:p>
    <w:p w14:paraId="784B6C3A" w14:textId="77777777" w:rsidR="00CB5831" w:rsidRPr="00916448" w:rsidRDefault="00684F1D" w:rsidP="000E34E1">
      <w:pPr>
        <w:pStyle w:val="PARA"/>
        <w:spacing w:line="480" w:lineRule="auto"/>
        <w:rPr>
          <w:rFonts w:cs="Times New Roman"/>
          <w:color w:val="000000" w:themeColor="text1"/>
          <w:lang w:val="en-GB"/>
        </w:rPr>
      </w:pPr>
      <w:r w:rsidRPr="00916448">
        <w:rPr>
          <w:rFonts w:cs="Times New Roman"/>
          <w:color w:val="000000" w:themeColor="text1"/>
          <w:lang w:val="en-GB"/>
        </w:rPr>
        <w:t>The q</w:t>
      </w:r>
      <w:r w:rsidR="00CB5831" w:rsidRPr="00916448">
        <w:rPr>
          <w:rFonts w:cs="Times New Roman"/>
          <w:color w:val="000000" w:themeColor="text1"/>
          <w:lang w:val="en-GB"/>
        </w:rPr>
        <w:t>uestionnaire</w:t>
      </w:r>
      <w:r w:rsidRPr="00916448">
        <w:rPr>
          <w:rFonts w:cs="Times New Roman"/>
          <w:color w:val="000000" w:themeColor="text1"/>
          <w:lang w:val="en-GB"/>
        </w:rPr>
        <w:t xml:space="preserve"> utilized in the interviews is as follows.</w:t>
      </w:r>
    </w:p>
    <w:p w14:paraId="0083EB67" w14:textId="77777777" w:rsidR="00684F1D" w:rsidRPr="00916448" w:rsidRDefault="00684F1D" w:rsidP="000E34E1">
      <w:pPr>
        <w:pStyle w:val="PARA"/>
        <w:spacing w:line="480" w:lineRule="auto"/>
        <w:rPr>
          <w:rFonts w:cs="Times New Roman"/>
          <w:color w:val="000000" w:themeColor="text1"/>
          <w:lang w:val="en-GB"/>
        </w:rPr>
      </w:pPr>
      <w:r w:rsidRPr="00916448">
        <w:rPr>
          <w:rFonts w:cs="Times New Roman"/>
          <w:color w:val="000000" w:themeColor="text1"/>
          <w:lang w:val="en-GB"/>
        </w:rPr>
        <w:t>Questionnaire</w:t>
      </w:r>
      <w:r w:rsidR="0071752A" w:rsidRPr="00916448">
        <w:rPr>
          <w:rFonts w:cs="Times New Roman"/>
          <w:color w:val="000000" w:themeColor="text1"/>
          <w:lang w:val="en-GB"/>
        </w:rPr>
        <w:t>:</w:t>
      </w:r>
    </w:p>
    <w:p w14:paraId="5FEA8B7C" w14:textId="77777777" w:rsidR="002B0853" w:rsidRPr="00916448" w:rsidRDefault="002B0853" w:rsidP="000E34E1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ind w:left="567"/>
        <w:rPr>
          <w:color w:val="000000" w:themeColor="text1"/>
          <w:sz w:val="20"/>
          <w:szCs w:val="20"/>
          <w:lang w:val="en-GB"/>
        </w:rPr>
      </w:pPr>
      <w:r w:rsidRPr="00916448">
        <w:rPr>
          <w:iCs/>
          <w:color w:val="000000" w:themeColor="text1"/>
          <w:sz w:val="20"/>
          <w:szCs w:val="20"/>
          <w:u w:val="single"/>
          <w:lang w:val="en-GB"/>
        </w:rPr>
        <w:t>Openings</w:t>
      </w:r>
      <w:r w:rsidRPr="00916448">
        <w:rPr>
          <w:iCs/>
          <w:color w:val="000000" w:themeColor="text1"/>
          <w:sz w:val="20"/>
          <w:szCs w:val="20"/>
          <w:lang w:val="en-GB"/>
        </w:rPr>
        <w:t xml:space="preserve">: </w:t>
      </w:r>
      <w:r w:rsidRPr="00916448">
        <w:rPr>
          <w:color w:val="000000" w:themeColor="text1"/>
          <w:sz w:val="20"/>
          <w:szCs w:val="20"/>
          <w:lang w:val="en-GB"/>
        </w:rPr>
        <w:t xml:space="preserve">introduction of the interviewer and the interviewee; overview of the research scope; assurance of confidentiality. </w:t>
      </w:r>
    </w:p>
    <w:p w14:paraId="43F5EF50" w14:textId="77777777" w:rsidR="002B0853" w:rsidRPr="00916448" w:rsidRDefault="002B0853" w:rsidP="000E34E1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ind w:left="567"/>
        <w:rPr>
          <w:color w:val="000000" w:themeColor="text1"/>
          <w:sz w:val="20"/>
          <w:szCs w:val="20"/>
          <w:lang w:val="en-GB"/>
        </w:rPr>
      </w:pPr>
      <w:r w:rsidRPr="00916448">
        <w:rPr>
          <w:iCs/>
          <w:color w:val="000000" w:themeColor="text1"/>
          <w:sz w:val="20"/>
          <w:szCs w:val="20"/>
          <w:u w:val="single"/>
          <w:lang w:val="en-GB"/>
        </w:rPr>
        <w:t>Demographic data</w:t>
      </w:r>
      <w:r w:rsidRPr="00916448">
        <w:rPr>
          <w:iCs/>
          <w:color w:val="000000" w:themeColor="text1"/>
          <w:sz w:val="20"/>
          <w:szCs w:val="20"/>
          <w:lang w:val="en-GB"/>
        </w:rPr>
        <w:t xml:space="preserve">: </w:t>
      </w:r>
      <w:r w:rsidRPr="00916448">
        <w:rPr>
          <w:color w:val="000000" w:themeColor="text1"/>
          <w:sz w:val="20"/>
          <w:szCs w:val="20"/>
          <w:lang w:val="en-GB"/>
        </w:rPr>
        <w:t xml:space="preserve">title and job history of participants; background of the organization. </w:t>
      </w:r>
    </w:p>
    <w:p w14:paraId="4CEA9825" w14:textId="77777777" w:rsidR="002B0853" w:rsidRPr="00916448" w:rsidRDefault="002B0853" w:rsidP="000E34E1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ind w:left="567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u w:val="single"/>
          <w:lang w:val="en-GB"/>
        </w:rPr>
        <w:t>Questions for executive directors</w:t>
      </w:r>
      <w:r w:rsidRPr="00916448">
        <w:rPr>
          <w:color w:val="000000" w:themeColor="text1"/>
          <w:sz w:val="20"/>
          <w:szCs w:val="20"/>
          <w:lang w:val="en-GB"/>
        </w:rPr>
        <w:t xml:space="preserve">: </w:t>
      </w:r>
    </w:p>
    <w:p w14:paraId="5EDB933D" w14:textId="77777777" w:rsidR="002B0853" w:rsidRPr="00916448" w:rsidRDefault="002B0853" w:rsidP="002B0853">
      <w:pPr>
        <w:pStyle w:val="NormalWeb"/>
        <w:numPr>
          <w:ilvl w:val="0"/>
          <w:numId w:val="18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 executives consider their S&amp;OP process implementation strategic? Why? </w:t>
      </w:r>
    </w:p>
    <w:p w14:paraId="28AC7629" w14:textId="77777777" w:rsidR="002B0853" w:rsidRPr="00916448" w:rsidRDefault="002B0853" w:rsidP="002B0853">
      <w:pPr>
        <w:pStyle w:val="NormalWeb"/>
        <w:numPr>
          <w:ilvl w:val="0"/>
          <w:numId w:val="18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ensure that the S&amp;OP cycle meetings happen every month? </w:t>
      </w:r>
    </w:p>
    <w:p w14:paraId="7B3DC50E" w14:textId="77777777" w:rsidR="002B0853" w:rsidRPr="00916448" w:rsidRDefault="002B0853" w:rsidP="002B0853">
      <w:pPr>
        <w:pStyle w:val="NormalWeb"/>
        <w:numPr>
          <w:ilvl w:val="0"/>
          <w:numId w:val="18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ensure attendance in the S&amp;OP cycle meetings? </w:t>
      </w:r>
    </w:p>
    <w:p w14:paraId="0BBD92D7" w14:textId="77777777" w:rsidR="002B0853" w:rsidRPr="00916448" w:rsidRDefault="002B0853" w:rsidP="002B0853">
      <w:pPr>
        <w:pStyle w:val="NormalWeb"/>
        <w:numPr>
          <w:ilvl w:val="0"/>
          <w:numId w:val="18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Are reports showing S&amp;OP metrics reviewed regularly? </w:t>
      </w:r>
    </w:p>
    <w:p w14:paraId="02B6F330" w14:textId="77777777" w:rsidR="002B0853" w:rsidRPr="00916448" w:rsidRDefault="002B0853" w:rsidP="000E34E1">
      <w:pPr>
        <w:pStyle w:val="NormalWeb"/>
        <w:numPr>
          <w:ilvl w:val="0"/>
          <w:numId w:val="18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Are there formal Executive Meeting every month with defined agenda/outcomes, meeting minutes and defined participants? Do all participants attend the meetings? </w:t>
      </w:r>
    </w:p>
    <w:p w14:paraId="3F9C2AF1" w14:textId="77777777" w:rsidR="002B0853" w:rsidRPr="00916448" w:rsidRDefault="002B0853" w:rsidP="002B0853">
      <w:pPr>
        <w:pStyle w:val="NormalWeb"/>
        <w:numPr>
          <w:ilvl w:val="0"/>
          <w:numId w:val="18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Are action items and decisions from Executive Meeting documented and tracked? </w:t>
      </w:r>
    </w:p>
    <w:p w14:paraId="6528235C" w14:textId="77777777" w:rsidR="002B0853" w:rsidRPr="00916448" w:rsidRDefault="002B0853" w:rsidP="002B0853">
      <w:pPr>
        <w:pStyle w:val="NormalWeb"/>
        <w:numPr>
          <w:ilvl w:val="0"/>
          <w:numId w:val="18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Are pending issues from Pre-meeting resolved during the Executive Meeting? </w:t>
      </w:r>
    </w:p>
    <w:p w14:paraId="4FE18006" w14:textId="77777777" w:rsidR="002B0853" w:rsidRPr="00916448" w:rsidRDefault="002B0853" w:rsidP="000E34E1">
      <w:pPr>
        <w:pStyle w:val="NormalWeb"/>
        <w:numPr>
          <w:ilvl w:val="0"/>
          <w:numId w:val="21"/>
        </w:numPr>
        <w:spacing w:before="0" w:beforeAutospacing="0" w:after="0" w:afterAutospacing="0" w:line="480" w:lineRule="auto"/>
        <w:ind w:left="567"/>
        <w:rPr>
          <w:color w:val="000000" w:themeColor="text1"/>
          <w:sz w:val="20"/>
          <w:szCs w:val="20"/>
          <w:lang w:val="en-GB"/>
        </w:rPr>
      </w:pPr>
      <w:r w:rsidRPr="00916448">
        <w:rPr>
          <w:iCs/>
          <w:color w:val="000000" w:themeColor="text1"/>
          <w:sz w:val="20"/>
          <w:szCs w:val="20"/>
          <w:lang w:val="en-GB"/>
        </w:rPr>
        <w:t xml:space="preserve">Questions for managers and operational staff (functional areas): </w:t>
      </w:r>
    </w:p>
    <w:p w14:paraId="18F94CD6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ensure that the S&amp;OP cycle meetings happen each month? </w:t>
      </w:r>
    </w:p>
    <w:p w14:paraId="2F055B60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have an official list of empowered participants to support S&amp;OP? </w:t>
      </w:r>
    </w:p>
    <w:p w14:paraId="7B8F3D1A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ensure attendance in the S&amp;OP cycle meetings? </w:t>
      </w:r>
    </w:p>
    <w:p w14:paraId="4127F65F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Are reports showing S&amp;OP metrics reviewed regularly? </w:t>
      </w:r>
    </w:p>
    <w:p w14:paraId="352371F4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Is Data Gathering (S&amp;OP Step one) fully completed prior to Demand Planning (Step two)? </w:t>
      </w:r>
    </w:p>
    <w:p w14:paraId="2BD77682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generate a new forecast every month during S&amp;OP cycle? </w:t>
      </w:r>
    </w:p>
    <w:p w14:paraId="03EA1D0A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review excess and obsolete inventory, supplier lead times, SKU rationalization, forecast accuracy, customer service indicators, supply urgencies (e.g., air freights due to lack of product) during the S&amp;OP cycle meetings? </w:t>
      </w:r>
    </w:p>
    <w:p w14:paraId="4768CADF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have a formal Demand Planning Meeting with defined agenda/outcomes, meeting minutes and defined participants every month? </w:t>
      </w:r>
    </w:p>
    <w:p w14:paraId="1A3B965F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Is Demand Planning (S&amp;OP Step two) finalized before Supply Planning (Step three)? </w:t>
      </w:r>
    </w:p>
    <w:p w14:paraId="7B046751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lastRenderedPageBreak/>
        <w:t xml:space="preserve">Is demand plan compared with budget and are financial gaps determined? </w:t>
      </w:r>
    </w:p>
    <w:p w14:paraId="72FC8017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marketing provide new product information and promotions plans? </w:t>
      </w:r>
    </w:p>
    <w:p w14:paraId="5BCAE153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proofErr w:type="gramStart"/>
      <w:r w:rsidRPr="00916448">
        <w:rPr>
          <w:color w:val="000000" w:themeColor="text1"/>
          <w:sz w:val="20"/>
          <w:szCs w:val="20"/>
          <w:lang w:val="en-GB"/>
        </w:rPr>
        <w:t>Does</w:t>
      </w:r>
      <w:proofErr w:type="gramEnd"/>
      <w:r w:rsidRPr="00916448">
        <w:rPr>
          <w:color w:val="000000" w:themeColor="text1"/>
          <w:sz w:val="20"/>
          <w:szCs w:val="20"/>
          <w:lang w:val="en-GB"/>
        </w:rPr>
        <w:t xml:space="preserve"> sales provide information on price increases, seasonality, new customers and other initiatives that may impact the S&amp;OP plan? </w:t>
      </w:r>
    </w:p>
    <w:p w14:paraId="11330772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Is finance involved and committed with the S&amp;OP process? What is its role? </w:t>
      </w:r>
    </w:p>
    <w:p w14:paraId="6DB14F2B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have a formal Supply Meeting with defined agenda/targets/outcomes, meeting minutes and defined participants? </w:t>
      </w:r>
    </w:p>
    <w:p w14:paraId="46370BA6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Is Supply Planning (S&amp;OP Step three) 100% finalized before Pre-meeting (Step four)? </w:t>
      </w:r>
    </w:p>
    <w:p w14:paraId="48C6AFDA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Are capacity and supply constraints identified, documented, addressed and regularly reviewed during Supply Planning? </w:t>
      </w:r>
    </w:p>
    <w:p w14:paraId="09552227" w14:textId="77777777" w:rsidR="002B0853" w:rsidRPr="00916448" w:rsidRDefault="002B0853" w:rsidP="00510B90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organization have a formal Pre-meeting with defined agenda/ outcomes, meeting minutes and defined participants every month? </w:t>
      </w:r>
    </w:p>
    <w:p w14:paraId="220BF17C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Does the scope of Pre-meeting include finding solutions for issues related to Demand Plan x Supply Plan gaps? Is it documented and communicated to appropriate people? </w:t>
      </w:r>
    </w:p>
    <w:p w14:paraId="3F3BE82E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Is Pre-meeting (S&amp;OP Step four) 100% completed before the Executive Meeting? </w:t>
      </w:r>
    </w:p>
    <w:p w14:paraId="78470725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Is an agenda for the Executive Meeting (Step five) prepared in the Pre-meeting (Step four)? </w:t>
      </w:r>
    </w:p>
    <w:p w14:paraId="57EA1FDC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What metrics are calculated, shared, and reviewed during the S&amp;OP cycle? Are there defined targets for those metrics? </w:t>
      </w:r>
    </w:p>
    <w:p w14:paraId="4BD519DB" w14:textId="77777777" w:rsidR="002B0853" w:rsidRPr="00916448" w:rsidRDefault="002B0853" w:rsidP="002B0853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Can the S&amp;OP manual and documents regarding the S&amp;OP process be seen? </w:t>
      </w:r>
    </w:p>
    <w:p w14:paraId="494DC5B8" w14:textId="77777777" w:rsidR="002B0853" w:rsidRPr="00916448" w:rsidRDefault="002B0853" w:rsidP="000E34E1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How is the global Roll-up step being implemented (Step six)? What are the main challenges observed? / How the Global executive meeting has being implemented (Step seven)? </w:t>
      </w:r>
    </w:p>
    <w:p w14:paraId="47A6F18B" w14:textId="77777777" w:rsidR="002B0853" w:rsidRPr="00916448" w:rsidRDefault="002B0853" w:rsidP="000E34E1">
      <w:pPr>
        <w:pStyle w:val="NormalWeb"/>
        <w:numPr>
          <w:ilvl w:val="0"/>
          <w:numId w:val="21"/>
        </w:numPr>
        <w:spacing w:before="0" w:beforeAutospacing="0" w:after="0" w:afterAutospacing="0" w:line="480" w:lineRule="auto"/>
        <w:ind w:left="567"/>
        <w:rPr>
          <w:color w:val="000000" w:themeColor="text1"/>
          <w:sz w:val="20"/>
          <w:szCs w:val="20"/>
          <w:lang w:val="en-GB"/>
        </w:rPr>
      </w:pPr>
      <w:r w:rsidRPr="00916448">
        <w:rPr>
          <w:iCs/>
          <w:color w:val="000000" w:themeColor="text1"/>
          <w:sz w:val="20"/>
          <w:szCs w:val="20"/>
          <w:u w:val="single"/>
          <w:lang w:val="en-GB"/>
        </w:rPr>
        <w:t>Additional unplanned / floating points</w:t>
      </w:r>
      <w:r w:rsidRPr="00916448">
        <w:rPr>
          <w:iCs/>
          <w:color w:val="000000" w:themeColor="text1"/>
          <w:sz w:val="20"/>
          <w:szCs w:val="20"/>
          <w:lang w:val="en-GB"/>
        </w:rPr>
        <w:t xml:space="preserve">: </w:t>
      </w:r>
    </w:p>
    <w:p w14:paraId="6A8D4932" w14:textId="77777777" w:rsidR="002B0853" w:rsidRPr="00916448" w:rsidRDefault="002B0853" w:rsidP="003D3535">
      <w:pPr>
        <w:pStyle w:val="NormalWeb"/>
        <w:numPr>
          <w:ilvl w:val="0"/>
          <w:numId w:val="19"/>
        </w:numPr>
        <w:tabs>
          <w:tab w:val="clear" w:pos="720"/>
        </w:tabs>
        <w:spacing w:before="0" w:beforeAutospacing="0" w:after="0" w:afterAutospacing="0" w:line="480" w:lineRule="auto"/>
        <w:ind w:left="426"/>
        <w:rPr>
          <w:color w:val="000000" w:themeColor="text1"/>
          <w:sz w:val="20"/>
          <w:szCs w:val="20"/>
          <w:lang w:val="en-GB"/>
        </w:rPr>
      </w:pPr>
      <w:r w:rsidRPr="00916448">
        <w:rPr>
          <w:color w:val="000000" w:themeColor="text1"/>
          <w:sz w:val="20"/>
          <w:szCs w:val="20"/>
          <w:lang w:val="en-GB"/>
        </w:rPr>
        <w:t xml:space="preserve">Could you tell me more about that? / </w:t>
      </w:r>
      <w:proofErr w:type="gramStart"/>
      <w:r w:rsidRPr="00916448">
        <w:rPr>
          <w:color w:val="000000" w:themeColor="text1"/>
          <w:sz w:val="20"/>
          <w:szCs w:val="20"/>
          <w:lang w:val="en-GB"/>
        </w:rPr>
        <w:t>explain</w:t>
      </w:r>
      <w:proofErr w:type="gramEnd"/>
      <w:r w:rsidRPr="00916448">
        <w:rPr>
          <w:color w:val="000000" w:themeColor="text1"/>
          <w:sz w:val="20"/>
          <w:szCs w:val="20"/>
          <w:lang w:val="en-GB"/>
        </w:rPr>
        <w:t xml:space="preserve"> in more details? / </w:t>
      </w:r>
      <w:proofErr w:type="gramStart"/>
      <w:r w:rsidRPr="00916448">
        <w:rPr>
          <w:color w:val="000000" w:themeColor="text1"/>
          <w:sz w:val="20"/>
          <w:szCs w:val="20"/>
          <w:lang w:val="en-GB"/>
        </w:rPr>
        <w:t>provide</w:t>
      </w:r>
      <w:proofErr w:type="gramEnd"/>
      <w:r w:rsidRPr="00916448">
        <w:rPr>
          <w:color w:val="000000" w:themeColor="text1"/>
          <w:sz w:val="20"/>
          <w:szCs w:val="20"/>
          <w:lang w:val="en-GB"/>
        </w:rPr>
        <w:t xml:space="preserve"> more examples? </w:t>
      </w:r>
    </w:p>
    <w:p w14:paraId="493DEBFD" w14:textId="3C5F5746" w:rsidR="002B0853" w:rsidRPr="00916448" w:rsidRDefault="002B0853" w:rsidP="002B0853">
      <w:pPr>
        <w:spacing w:line="480" w:lineRule="auto"/>
        <w:ind w:left="426"/>
        <w:rPr>
          <w:color w:val="000000" w:themeColor="text1"/>
          <w:sz w:val="20"/>
          <w:szCs w:val="20"/>
          <w:lang w:val="en-GB"/>
        </w:rPr>
      </w:pPr>
    </w:p>
    <w:p w14:paraId="30A3DF63" w14:textId="77777777" w:rsidR="00676DEE" w:rsidRPr="00916448" w:rsidRDefault="00676DEE" w:rsidP="002B0853">
      <w:pPr>
        <w:spacing w:line="480" w:lineRule="auto"/>
        <w:ind w:left="426"/>
        <w:rPr>
          <w:color w:val="000000" w:themeColor="text1"/>
          <w:sz w:val="20"/>
          <w:szCs w:val="20"/>
          <w:lang w:val="en-GB"/>
        </w:rPr>
      </w:pPr>
    </w:p>
    <w:p w14:paraId="492F160F" w14:textId="0F025702" w:rsidR="00684F1D" w:rsidRDefault="00684F1D" w:rsidP="00D613B7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  <w:lang w:val="en-GB" w:eastAsia="de-DE"/>
        </w:rPr>
      </w:pPr>
    </w:p>
    <w:p w14:paraId="67D0A7CA" w14:textId="77777777" w:rsidR="001F79E0" w:rsidRPr="00916448" w:rsidRDefault="001F79E0" w:rsidP="00D613B7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  <w:lang w:val="en-GB" w:eastAsia="de-DE"/>
        </w:rPr>
      </w:pPr>
    </w:p>
    <w:sectPr w:rsidR="001F79E0" w:rsidRPr="00916448" w:rsidSect="001F79E0">
      <w:footerReference w:type="default" r:id="rId8"/>
      <w:type w:val="continuous"/>
      <w:pgSz w:w="11520" w:h="15660" w:code="1"/>
      <w:pgMar w:top="1281" w:right="743" w:bottom="1038" w:left="743" w:header="357" w:footer="499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CF94A" w14:textId="77777777" w:rsidR="00E91519" w:rsidRDefault="00E91519">
      <w:r>
        <w:separator/>
      </w:r>
    </w:p>
  </w:endnote>
  <w:endnote w:type="continuationSeparator" w:id="0">
    <w:p w14:paraId="5F24D202" w14:textId="77777777" w:rsidR="00E91519" w:rsidRDefault="00E91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LTStd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FormataOTF-Bold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MdIt">
    <w:altName w:val="Calibri"/>
    <w:charset w:val="00"/>
    <w:family w:val="auto"/>
    <w:pitch w:val="default"/>
    <w:sig w:usb0="00000003" w:usb1="00000000" w:usb2="00000000" w:usb3="00000000" w:csb0="00000001" w:csb1="00000000"/>
  </w:font>
  <w:font w:name="MTSYN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-Reg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Md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-Italic">
    <w:altName w:val="Calibri"/>
    <w:charset w:val="00"/>
    <w:family w:val="auto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ormata-Regular">
    <w:altName w:val="Calibri"/>
    <w:charset w:val="4D"/>
    <w:family w:val="auto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552A8" w14:textId="77777777" w:rsidR="00C47867" w:rsidRPr="00B979BB" w:rsidRDefault="00C47867" w:rsidP="00CD6C55">
    <w:pPr>
      <w:pStyle w:val="Footer"/>
      <w:tabs>
        <w:tab w:val="clear" w:pos="4320"/>
        <w:tab w:val="clear" w:pos="8640"/>
        <w:tab w:val="center" w:pos="9996"/>
      </w:tabs>
      <w:rPr>
        <w:rFonts w:ascii="Helvetica" w:hAnsi="Helvetica"/>
        <w:sz w:val="12"/>
      </w:rPr>
    </w:pPr>
    <w:r w:rsidRPr="00B979BB">
      <w:rPr>
        <w:rFonts w:ascii="Helvetica" w:hAnsi="Helvetica" w:cs="FormataOTF-Reg"/>
        <w:sz w:val="12"/>
        <w:szCs w:val="12"/>
      </w:rPr>
      <w:t>VOLUME XX, 2017</w:t>
    </w:r>
    <w:r w:rsidRPr="00B979BB">
      <w:rPr>
        <w:rFonts w:ascii="Helvetica" w:hAnsi="Helvetica" w:cs="FormataOTF-Reg"/>
        <w:sz w:val="12"/>
        <w:szCs w:val="14"/>
      </w:rPr>
      <w:tab/>
    </w:r>
    <w:r>
      <w:rPr>
        <w:rFonts w:ascii="Helvetica" w:hAnsi="Helvetica" w:cs="FormataOTF-Reg"/>
        <w:sz w:val="12"/>
        <w:szCs w:val="14"/>
      </w:rPr>
      <w:t>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042AB" w14:textId="77777777" w:rsidR="00E91519" w:rsidRDefault="00E91519">
      <w:r>
        <w:separator/>
      </w:r>
    </w:p>
  </w:footnote>
  <w:footnote w:type="continuationSeparator" w:id="0">
    <w:p w14:paraId="09C99718" w14:textId="77777777" w:rsidR="00E91519" w:rsidRDefault="00E915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ACE43FC"/>
    <w:multiLevelType w:val="multilevel"/>
    <w:tmpl w:val="E0E2E956"/>
    <w:lvl w:ilvl="0">
      <w:start w:val="1"/>
      <w:numFmt w:val="upperRoman"/>
      <w:lvlText w:val="%1)"/>
      <w:lvlJc w:val="left"/>
      <w:pPr>
        <w:tabs>
          <w:tab w:val="num" w:pos="720"/>
        </w:tabs>
        <w:ind w:left="720" w:hanging="360"/>
      </w:pPr>
      <w:rPr>
        <w:rFonts w:ascii="TimesNewRomanPS" w:eastAsia="Times New Roman" w:hAnsi="TimesNewRomanPS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2C5239"/>
    <w:multiLevelType w:val="multilevel"/>
    <w:tmpl w:val="E0E2E956"/>
    <w:lvl w:ilvl="0">
      <w:start w:val="1"/>
      <w:numFmt w:val="upperRoman"/>
      <w:lvlText w:val="%1)"/>
      <w:lvlJc w:val="left"/>
      <w:pPr>
        <w:tabs>
          <w:tab w:val="num" w:pos="720"/>
        </w:tabs>
        <w:ind w:left="720" w:hanging="360"/>
      </w:pPr>
      <w:rPr>
        <w:rFonts w:ascii="TimesNewRomanPS" w:eastAsia="Times New Roman" w:hAnsi="TimesNewRomanPS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5A37F7"/>
    <w:multiLevelType w:val="hybridMultilevel"/>
    <w:tmpl w:val="8752D23C"/>
    <w:lvl w:ilvl="0" w:tplc="33409610">
      <w:start w:val="24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2A681B12"/>
    <w:multiLevelType w:val="hybridMultilevel"/>
    <w:tmpl w:val="E626E4E8"/>
    <w:lvl w:ilvl="0" w:tplc="A48C28EE">
      <w:start w:val="4"/>
      <w:numFmt w:val="upperRoman"/>
      <w:lvlText w:val="%1."/>
      <w:lvlJc w:val="righ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44F0B54"/>
    <w:multiLevelType w:val="hybridMultilevel"/>
    <w:tmpl w:val="9558D88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8" w15:restartNumberingAfterBreak="0">
    <w:nsid w:val="3F47523F"/>
    <w:multiLevelType w:val="hybridMultilevel"/>
    <w:tmpl w:val="1D06E922"/>
    <w:lvl w:ilvl="0" w:tplc="04160013">
      <w:start w:val="1"/>
      <w:numFmt w:val="upperRoman"/>
      <w:lvlText w:val="%1."/>
      <w:lvlJc w:val="right"/>
      <w:pPr>
        <w:ind w:left="786" w:hanging="360"/>
      </w:p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42C94BA2"/>
    <w:multiLevelType w:val="multilevel"/>
    <w:tmpl w:val="BACEE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1" w15:restartNumberingAfterBreak="0">
    <w:nsid w:val="4CD42534"/>
    <w:multiLevelType w:val="multilevel"/>
    <w:tmpl w:val="E7262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0895205"/>
    <w:multiLevelType w:val="multilevel"/>
    <w:tmpl w:val="9F200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6BB5FD8"/>
    <w:multiLevelType w:val="hybridMultilevel"/>
    <w:tmpl w:val="E70414AC"/>
    <w:lvl w:ilvl="0" w:tplc="14B0004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65137D"/>
    <w:multiLevelType w:val="hybridMultilevel"/>
    <w:tmpl w:val="50FE7512"/>
    <w:lvl w:ilvl="0" w:tplc="AD06483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79633A"/>
    <w:multiLevelType w:val="hybridMultilevel"/>
    <w:tmpl w:val="FB8487C0"/>
    <w:lvl w:ilvl="0" w:tplc="90965A48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hint="default"/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2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3">
    <w:abstractNumId w:val="14"/>
  </w:num>
  <w:num w:numId="14">
    <w:abstractNumId w:val="17"/>
  </w:num>
  <w:num w:numId="15">
    <w:abstractNumId w:val="24"/>
  </w:num>
  <w:num w:numId="16">
    <w:abstractNumId w:val="16"/>
  </w:num>
  <w:num w:numId="17">
    <w:abstractNumId w:val="11"/>
  </w:num>
  <w:num w:numId="18">
    <w:abstractNumId w:val="21"/>
  </w:num>
  <w:num w:numId="19">
    <w:abstractNumId w:val="19"/>
  </w:num>
  <w:num w:numId="20">
    <w:abstractNumId w:val="12"/>
  </w:num>
  <w:num w:numId="21">
    <w:abstractNumId w:val="15"/>
  </w:num>
  <w:num w:numId="22">
    <w:abstractNumId w:val="18"/>
  </w:num>
  <w:num w:numId="23">
    <w:abstractNumId w:val="25"/>
  </w:num>
  <w:num w:numId="24">
    <w:abstractNumId w:val="13"/>
  </w:num>
  <w:num w:numId="25">
    <w:abstractNumId w:val="23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pt-B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3tzA1tzC0tDCytDBX0lEKTi0uzszPAykwNK0FAGQ3SggtAAAA"/>
  </w:docVars>
  <w:rsids>
    <w:rsidRoot w:val="00EA5D2D"/>
    <w:rsid w:val="000000AF"/>
    <w:rsid w:val="0000046F"/>
    <w:rsid w:val="000005DE"/>
    <w:rsid w:val="000016F2"/>
    <w:rsid w:val="00001F9D"/>
    <w:rsid w:val="00002858"/>
    <w:rsid w:val="00003782"/>
    <w:rsid w:val="0000590D"/>
    <w:rsid w:val="00005AE7"/>
    <w:rsid w:val="00006775"/>
    <w:rsid w:val="00006C51"/>
    <w:rsid w:val="000076F2"/>
    <w:rsid w:val="00010838"/>
    <w:rsid w:val="00010E8B"/>
    <w:rsid w:val="00011650"/>
    <w:rsid w:val="00013AE5"/>
    <w:rsid w:val="00014E47"/>
    <w:rsid w:val="00015E73"/>
    <w:rsid w:val="00015E9A"/>
    <w:rsid w:val="0001727B"/>
    <w:rsid w:val="0001799E"/>
    <w:rsid w:val="000179C2"/>
    <w:rsid w:val="00017C56"/>
    <w:rsid w:val="00017DC7"/>
    <w:rsid w:val="00021C67"/>
    <w:rsid w:val="00023D75"/>
    <w:rsid w:val="00024A01"/>
    <w:rsid w:val="000252A8"/>
    <w:rsid w:val="0002634E"/>
    <w:rsid w:val="00026A39"/>
    <w:rsid w:val="00027AA1"/>
    <w:rsid w:val="00027E07"/>
    <w:rsid w:val="00030737"/>
    <w:rsid w:val="00031F8D"/>
    <w:rsid w:val="0003253A"/>
    <w:rsid w:val="00032949"/>
    <w:rsid w:val="0003298B"/>
    <w:rsid w:val="00033D56"/>
    <w:rsid w:val="00034A7F"/>
    <w:rsid w:val="0003516A"/>
    <w:rsid w:val="00035315"/>
    <w:rsid w:val="000356FA"/>
    <w:rsid w:val="000359C1"/>
    <w:rsid w:val="00036030"/>
    <w:rsid w:val="00037881"/>
    <w:rsid w:val="00040161"/>
    <w:rsid w:val="00040D92"/>
    <w:rsid w:val="00041819"/>
    <w:rsid w:val="00042036"/>
    <w:rsid w:val="00043A88"/>
    <w:rsid w:val="000440E1"/>
    <w:rsid w:val="000453CA"/>
    <w:rsid w:val="000467CC"/>
    <w:rsid w:val="000474F8"/>
    <w:rsid w:val="000501E9"/>
    <w:rsid w:val="000518DD"/>
    <w:rsid w:val="00051A13"/>
    <w:rsid w:val="00052085"/>
    <w:rsid w:val="00052666"/>
    <w:rsid w:val="00052968"/>
    <w:rsid w:val="00053832"/>
    <w:rsid w:val="00057E9A"/>
    <w:rsid w:val="00060D60"/>
    <w:rsid w:val="00061511"/>
    <w:rsid w:val="00061B24"/>
    <w:rsid w:val="000624D9"/>
    <w:rsid w:val="00065278"/>
    <w:rsid w:val="0006545C"/>
    <w:rsid w:val="000654D2"/>
    <w:rsid w:val="00065CD5"/>
    <w:rsid w:val="00070CD6"/>
    <w:rsid w:val="000714C3"/>
    <w:rsid w:val="00074981"/>
    <w:rsid w:val="00074B4D"/>
    <w:rsid w:val="00075119"/>
    <w:rsid w:val="0007534D"/>
    <w:rsid w:val="00080230"/>
    <w:rsid w:val="00080ED3"/>
    <w:rsid w:val="000824AF"/>
    <w:rsid w:val="00082EB8"/>
    <w:rsid w:val="000839C0"/>
    <w:rsid w:val="00083EC4"/>
    <w:rsid w:val="000848C3"/>
    <w:rsid w:val="00084BD2"/>
    <w:rsid w:val="000851C0"/>
    <w:rsid w:val="000851F4"/>
    <w:rsid w:val="00085BB7"/>
    <w:rsid w:val="00090E84"/>
    <w:rsid w:val="00091F92"/>
    <w:rsid w:val="00092C74"/>
    <w:rsid w:val="00094BAA"/>
    <w:rsid w:val="000959AE"/>
    <w:rsid w:val="0009683D"/>
    <w:rsid w:val="0009797E"/>
    <w:rsid w:val="000A03ED"/>
    <w:rsid w:val="000A152F"/>
    <w:rsid w:val="000A1B0A"/>
    <w:rsid w:val="000A1B78"/>
    <w:rsid w:val="000A1FA2"/>
    <w:rsid w:val="000A3B16"/>
    <w:rsid w:val="000A40E6"/>
    <w:rsid w:val="000A5C26"/>
    <w:rsid w:val="000A739A"/>
    <w:rsid w:val="000B2C18"/>
    <w:rsid w:val="000B330B"/>
    <w:rsid w:val="000B3AEC"/>
    <w:rsid w:val="000B49E3"/>
    <w:rsid w:val="000B51DD"/>
    <w:rsid w:val="000B56B4"/>
    <w:rsid w:val="000B5E36"/>
    <w:rsid w:val="000B6B69"/>
    <w:rsid w:val="000B7135"/>
    <w:rsid w:val="000B75F7"/>
    <w:rsid w:val="000B7C19"/>
    <w:rsid w:val="000C01F4"/>
    <w:rsid w:val="000C0983"/>
    <w:rsid w:val="000C0E3B"/>
    <w:rsid w:val="000C221B"/>
    <w:rsid w:val="000C69E5"/>
    <w:rsid w:val="000C74AB"/>
    <w:rsid w:val="000D0675"/>
    <w:rsid w:val="000D1A70"/>
    <w:rsid w:val="000D334E"/>
    <w:rsid w:val="000D3A5A"/>
    <w:rsid w:val="000D4A20"/>
    <w:rsid w:val="000D5303"/>
    <w:rsid w:val="000D622F"/>
    <w:rsid w:val="000D66E6"/>
    <w:rsid w:val="000D6932"/>
    <w:rsid w:val="000D6A36"/>
    <w:rsid w:val="000D71DF"/>
    <w:rsid w:val="000D7200"/>
    <w:rsid w:val="000D7B90"/>
    <w:rsid w:val="000E042D"/>
    <w:rsid w:val="000E27A5"/>
    <w:rsid w:val="000E2D85"/>
    <w:rsid w:val="000E34E1"/>
    <w:rsid w:val="000E4417"/>
    <w:rsid w:val="000E4447"/>
    <w:rsid w:val="000E5CDF"/>
    <w:rsid w:val="000E5D79"/>
    <w:rsid w:val="000E6114"/>
    <w:rsid w:val="000E6624"/>
    <w:rsid w:val="000E745F"/>
    <w:rsid w:val="000E7C2A"/>
    <w:rsid w:val="000E7EEA"/>
    <w:rsid w:val="000F00C6"/>
    <w:rsid w:val="000F189C"/>
    <w:rsid w:val="000F1AFA"/>
    <w:rsid w:val="000F1B69"/>
    <w:rsid w:val="000F25D7"/>
    <w:rsid w:val="000F2FA5"/>
    <w:rsid w:val="000F4298"/>
    <w:rsid w:val="000F6C34"/>
    <w:rsid w:val="000F7A6F"/>
    <w:rsid w:val="0010090B"/>
    <w:rsid w:val="001015F3"/>
    <w:rsid w:val="001018AE"/>
    <w:rsid w:val="00101A75"/>
    <w:rsid w:val="00103B66"/>
    <w:rsid w:val="00104663"/>
    <w:rsid w:val="00104CB0"/>
    <w:rsid w:val="00105925"/>
    <w:rsid w:val="00107070"/>
    <w:rsid w:val="001072E6"/>
    <w:rsid w:val="00110D0E"/>
    <w:rsid w:val="001119EE"/>
    <w:rsid w:val="001120C4"/>
    <w:rsid w:val="00112A41"/>
    <w:rsid w:val="00113398"/>
    <w:rsid w:val="0011394F"/>
    <w:rsid w:val="0011425D"/>
    <w:rsid w:val="001146BF"/>
    <w:rsid w:val="0011479C"/>
    <w:rsid w:val="00114A56"/>
    <w:rsid w:val="00115B6A"/>
    <w:rsid w:val="00115D83"/>
    <w:rsid w:val="00116E8B"/>
    <w:rsid w:val="00117D9A"/>
    <w:rsid w:val="00117E0E"/>
    <w:rsid w:val="00117F47"/>
    <w:rsid w:val="0012023A"/>
    <w:rsid w:val="00120270"/>
    <w:rsid w:val="00120A6D"/>
    <w:rsid w:val="00121E38"/>
    <w:rsid w:val="001224A1"/>
    <w:rsid w:val="00122E76"/>
    <w:rsid w:val="00122E9E"/>
    <w:rsid w:val="001233E9"/>
    <w:rsid w:val="00124BB3"/>
    <w:rsid w:val="00124E6A"/>
    <w:rsid w:val="00125B48"/>
    <w:rsid w:val="00126B8F"/>
    <w:rsid w:val="001273BE"/>
    <w:rsid w:val="00127CF7"/>
    <w:rsid w:val="00131894"/>
    <w:rsid w:val="00131945"/>
    <w:rsid w:val="001319E9"/>
    <w:rsid w:val="00131A23"/>
    <w:rsid w:val="00131C89"/>
    <w:rsid w:val="00131ED5"/>
    <w:rsid w:val="00131F60"/>
    <w:rsid w:val="00133444"/>
    <w:rsid w:val="00133FF5"/>
    <w:rsid w:val="00134A06"/>
    <w:rsid w:val="00136F50"/>
    <w:rsid w:val="00137779"/>
    <w:rsid w:val="0014000F"/>
    <w:rsid w:val="00140062"/>
    <w:rsid w:val="00140BEF"/>
    <w:rsid w:val="00141531"/>
    <w:rsid w:val="00141D98"/>
    <w:rsid w:val="00142A0A"/>
    <w:rsid w:val="00145908"/>
    <w:rsid w:val="00145EF7"/>
    <w:rsid w:val="00146E56"/>
    <w:rsid w:val="00147178"/>
    <w:rsid w:val="00150A26"/>
    <w:rsid w:val="00150A9A"/>
    <w:rsid w:val="001514FA"/>
    <w:rsid w:val="00154C8B"/>
    <w:rsid w:val="00154DB5"/>
    <w:rsid w:val="00155413"/>
    <w:rsid w:val="001575C4"/>
    <w:rsid w:val="0016006E"/>
    <w:rsid w:val="001614F3"/>
    <w:rsid w:val="0016308D"/>
    <w:rsid w:val="00164873"/>
    <w:rsid w:val="00164FD0"/>
    <w:rsid w:val="001661D9"/>
    <w:rsid w:val="00166BEA"/>
    <w:rsid w:val="00166D99"/>
    <w:rsid w:val="001706BC"/>
    <w:rsid w:val="00170818"/>
    <w:rsid w:val="0017288F"/>
    <w:rsid w:val="00174020"/>
    <w:rsid w:val="001742B8"/>
    <w:rsid w:val="00174314"/>
    <w:rsid w:val="00174C1E"/>
    <w:rsid w:val="00174D50"/>
    <w:rsid w:val="00175C39"/>
    <w:rsid w:val="00175D26"/>
    <w:rsid w:val="001764EC"/>
    <w:rsid w:val="00176753"/>
    <w:rsid w:val="00176DE3"/>
    <w:rsid w:val="001777E5"/>
    <w:rsid w:val="00180BD9"/>
    <w:rsid w:val="00180E27"/>
    <w:rsid w:val="00181CF8"/>
    <w:rsid w:val="0018242D"/>
    <w:rsid w:val="00182839"/>
    <w:rsid w:val="00182951"/>
    <w:rsid w:val="00183F73"/>
    <w:rsid w:val="00185356"/>
    <w:rsid w:val="00186BAF"/>
    <w:rsid w:val="0018767F"/>
    <w:rsid w:val="001907DB"/>
    <w:rsid w:val="001915D9"/>
    <w:rsid w:val="00191A3D"/>
    <w:rsid w:val="00191BC8"/>
    <w:rsid w:val="0019262C"/>
    <w:rsid w:val="00192F28"/>
    <w:rsid w:val="001955E9"/>
    <w:rsid w:val="00195AB7"/>
    <w:rsid w:val="00197C65"/>
    <w:rsid w:val="00197D57"/>
    <w:rsid w:val="00197EB8"/>
    <w:rsid w:val="001A1383"/>
    <w:rsid w:val="001A1C02"/>
    <w:rsid w:val="001A258E"/>
    <w:rsid w:val="001A373D"/>
    <w:rsid w:val="001A40E5"/>
    <w:rsid w:val="001A506F"/>
    <w:rsid w:val="001A6A5C"/>
    <w:rsid w:val="001A7827"/>
    <w:rsid w:val="001B1B9C"/>
    <w:rsid w:val="001B1C43"/>
    <w:rsid w:val="001B2047"/>
    <w:rsid w:val="001B2638"/>
    <w:rsid w:val="001B27EE"/>
    <w:rsid w:val="001B2F14"/>
    <w:rsid w:val="001B3494"/>
    <w:rsid w:val="001B4065"/>
    <w:rsid w:val="001B4688"/>
    <w:rsid w:val="001B4F81"/>
    <w:rsid w:val="001B5C88"/>
    <w:rsid w:val="001B6AF6"/>
    <w:rsid w:val="001B714E"/>
    <w:rsid w:val="001B7C64"/>
    <w:rsid w:val="001C27F7"/>
    <w:rsid w:val="001C2E5E"/>
    <w:rsid w:val="001C358F"/>
    <w:rsid w:val="001C597C"/>
    <w:rsid w:val="001C719C"/>
    <w:rsid w:val="001C7CB6"/>
    <w:rsid w:val="001C7E73"/>
    <w:rsid w:val="001D0247"/>
    <w:rsid w:val="001D1322"/>
    <w:rsid w:val="001D1362"/>
    <w:rsid w:val="001D1AA6"/>
    <w:rsid w:val="001D3924"/>
    <w:rsid w:val="001D3AED"/>
    <w:rsid w:val="001D3E6E"/>
    <w:rsid w:val="001D4B84"/>
    <w:rsid w:val="001D4C0D"/>
    <w:rsid w:val="001D5163"/>
    <w:rsid w:val="001D5407"/>
    <w:rsid w:val="001D6419"/>
    <w:rsid w:val="001D6F48"/>
    <w:rsid w:val="001D7F87"/>
    <w:rsid w:val="001E1DEB"/>
    <w:rsid w:val="001E1EB7"/>
    <w:rsid w:val="001E1F80"/>
    <w:rsid w:val="001E2D75"/>
    <w:rsid w:val="001E3E87"/>
    <w:rsid w:val="001E4698"/>
    <w:rsid w:val="001E658C"/>
    <w:rsid w:val="001E69B5"/>
    <w:rsid w:val="001E6A66"/>
    <w:rsid w:val="001E6CFA"/>
    <w:rsid w:val="001E7AF6"/>
    <w:rsid w:val="001F01D1"/>
    <w:rsid w:val="001F05CB"/>
    <w:rsid w:val="001F0601"/>
    <w:rsid w:val="001F1804"/>
    <w:rsid w:val="001F1E2E"/>
    <w:rsid w:val="001F2F9C"/>
    <w:rsid w:val="001F4FA0"/>
    <w:rsid w:val="001F73C8"/>
    <w:rsid w:val="001F75CF"/>
    <w:rsid w:val="001F79E0"/>
    <w:rsid w:val="00200652"/>
    <w:rsid w:val="00201A76"/>
    <w:rsid w:val="002033C3"/>
    <w:rsid w:val="002039AA"/>
    <w:rsid w:val="00203D9D"/>
    <w:rsid w:val="00205336"/>
    <w:rsid w:val="00205C43"/>
    <w:rsid w:val="00205F18"/>
    <w:rsid w:val="00207411"/>
    <w:rsid w:val="002102AD"/>
    <w:rsid w:val="00210E41"/>
    <w:rsid w:val="00210ECB"/>
    <w:rsid w:val="0021170F"/>
    <w:rsid w:val="00211824"/>
    <w:rsid w:val="00212B75"/>
    <w:rsid w:val="00213233"/>
    <w:rsid w:val="00213839"/>
    <w:rsid w:val="00214B62"/>
    <w:rsid w:val="00215F8D"/>
    <w:rsid w:val="002170E6"/>
    <w:rsid w:val="00220965"/>
    <w:rsid w:val="00221482"/>
    <w:rsid w:val="00221C96"/>
    <w:rsid w:val="002237CC"/>
    <w:rsid w:val="00223B9B"/>
    <w:rsid w:val="00224F61"/>
    <w:rsid w:val="002266EB"/>
    <w:rsid w:val="00227DAA"/>
    <w:rsid w:val="00230661"/>
    <w:rsid w:val="002308FC"/>
    <w:rsid w:val="00231E14"/>
    <w:rsid w:val="00233451"/>
    <w:rsid w:val="00233C8B"/>
    <w:rsid w:val="00234511"/>
    <w:rsid w:val="00241628"/>
    <w:rsid w:val="00242C14"/>
    <w:rsid w:val="00242E6B"/>
    <w:rsid w:val="00243F02"/>
    <w:rsid w:val="0024422F"/>
    <w:rsid w:val="0024432A"/>
    <w:rsid w:val="0024439F"/>
    <w:rsid w:val="002445D8"/>
    <w:rsid w:val="00244C69"/>
    <w:rsid w:val="00244C8D"/>
    <w:rsid w:val="00245488"/>
    <w:rsid w:val="00245B53"/>
    <w:rsid w:val="0024641C"/>
    <w:rsid w:val="002467D5"/>
    <w:rsid w:val="002468F8"/>
    <w:rsid w:val="00252416"/>
    <w:rsid w:val="00253992"/>
    <w:rsid w:val="00253CFC"/>
    <w:rsid w:val="00254C07"/>
    <w:rsid w:val="002560D8"/>
    <w:rsid w:val="00256125"/>
    <w:rsid w:val="002576F1"/>
    <w:rsid w:val="0026007F"/>
    <w:rsid w:val="00260B98"/>
    <w:rsid w:val="00261C8B"/>
    <w:rsid w:val="00264CDF"/>
    <w:rsid w:val="00265938"/>
    <w:rsid w:val="002662BC"/>
    <w:rsid w:val="0026667A"/>
    <w:rsid w:val="00266861"/>
    <w:rsid w:val="00270002"/>
    <w:rsid w:val="00275282"/>
    <w:rsid w:val="00275F63"/>
    <w:rsid w:val="00280210"/>
    <w:rsid w:val="0028303E"/>
    <w:rsid w:val="00284498"/>
    <w:rsid w:val="00285B40"/>
    <w:rsid w:val="00285DD4"/>
    <w:rsid w:val="00287359"/>
    <w:rsid w:val="0028783F"/>
    <w:rsid w:val="00290BFB"/>
    <w:rsid w:val="00291D14"/>
    <w:rsid w:val="002923DB"/>
    <w:rsid w:val="00292FAA"/>
    <w:rsid w:val="0029350F"/>
    <w:rsid w:val="00295093"/>
    <w:rsid w:val="00295A29"/>
    <w:rsid w:val="002967D4"/>
    <w:rsid w:val="00297DCD"/>
    <w:rsid w:val="002A000F"/>
    <w:rsid w:val="002A048A"/>
    <w:rsid w:val="002A1174"/>
    <w:rsid w:val="002A14BA"/>
    <w:rsid w:val="002A1AEF"/>
    <w:rsid w:val="002A1B90"/>
    <w:rsid w:val="002A24F5"/>
    <w:rsid w:val="002A3234"/>
    <w:rsid w:val="002A486E"/>
    <w:rsid w:val="002A7F31"/>
    <w:rsid w:val="002B0853"/>
    <w:rsid w:val="002B0E63"/>
    <w:rsid w:val="002B17AE"/>
    <w:rsid w:val="002B1B18"/>
    <w:rsid w:val="002B1C41"/>
    <w:rsid w:val="002B2029"/>
    <w:rsid w:val="002B2179"/>
    <w:rsid w:val="002B22AE"/>
    <w:rsid w:val="002B2C2E"/>
    <w:rsid w:val="002B35C9"/>
    <w:rsid w:val="002B379B"/>
    <w:rsid w:val="002B382A"/>
    <w:rsid w:val="002B4F10"/>
    <w:rsid w:val="002B50AF"/>
    <w:rsid w:val="002B5DFD"/>
    <w:rsid w:val="002B62BC"/>
    <w:rsid w:val="002B70D8"/>
    <w:rsid w:val="002B7330"/>
    <w:rsid w:val="002B7F19"/>
    <w:rsid w:val="002C175C"/>
    <w:rsid w:val="002C1A36"/>
    <w:rsid w:val="002C20F4"/>
    <w:rsid w:val="002C2CCF"/>
    <w:rsid w:val="002C419A"/>
    <w:rsid w:val="002C707C"/>
    <w:rsid w:val="002C7ECF"/>
    <w:rsid w:val="002D0A04"/>
    <w:rsid w:val="002D11FD"/>
    <w:rsid w:val="002D26B0"/>
    <w:rsid w:val="002D3914"/>
    <w:rsid w:val="002D3E91"/>
    <w:rsid w:val="002D46A9"/>
    <w:rsid w:val="002D4A44"/>
    <w:rsid w:val="002E02B1"/>
    <w:rsid w:val="002E0B93"/>
    <w:rsid w:val="002E0D0A"/>
    <w:rsid w:val="002E28D9"/>
    <w:rsid w:val="002E396B"/>
    <w:rsid w:val="002E3D2C"/>
    <w:rsid w:val="002E3D63"/>
    <w:rsid w:val="002E6410"/>
    <w:rsid w:val="002E7361"/>
    <w:rsid w:val="002F1309"/>
    <w:rsid w:val="002F1765"/>
    <w:rsid w:val="002F1879"/>
    <w:rsid w:val="002F1D45"/>
    <w:rsid w:val="002F2D71"/>
    <w:rsid w:val="002F3420"/>
    <w:rsid w:val="002F41F4"/>
    <w:rsid w:val="002F4C65"/>
    <w:rsid w:val="002F554F"/>
    <w:rsid w:val="002F57F0"/>
    <w:rsid w:val="002F63A1"/>
    <w:rsid w:val="002F70C7"/>
    <w:rsid w:val="00301C38"/>
    <w:rsid w:val="003029E0"/>
    <w:rsid w:val="00302F5F"/>
    <w:rsid w:val="00303E3B"/>
    <w:rsid w:val="00304392"/>
    <w:rsid w:val="00306EE7"/>
    <w:rsid w:val="00307B31"/>
    <w:rsid w:val="00307E6A"/>
    <w:rsid w:val="003123F3"/>
    <w:rsid w:val="00313105"/>
    <w:rsid w:val="003141B6"/>
    <w:rsid w:val="003214B8"/>
    <w:rsid w:val="00321775"/>
    <w:rsid w:val="00321EB5"/>
    <w:rsid w:val="00322DAA"/>
    <w:rsid w:val="00323E56"/>
    <w:rsid w:val="00325291"/>
    <w:rsid w:val="0032668F"/>
    <w:rsid w:val="00326EDE"/>
    <w:rsid w:val="00327067"/>
    <w:rsid w:val="00327078"/>
    <w:rsid w:val="00327599"/>
    <w:rsid w:val="003275E8"/>
    <w:rsid w:val="00330A48"/>
    <w:rsid w:val="00332167"/>
    <w:rsid w:val="00334FCA"/>
    <w:rsid w:val="00335E97"/>
    <w:rsid w:val="00335EBB"/>
    <w:rsid w:val="0033612F"/>
    <w:rsid w:val="00336B41"/>
    <w:rsid w:val="0034128C"/>
    <w:rsid w:val="003415A6"/>
    <w:rsid w:val="0034297B"/>
    <w:rsid w:val="00342FD5"/>
    <w:rsid w:val="00344CE5"/>
    <w:rsid w:val="00345C16"/>
    <w:rsid w:val="00347498"/>
    <w:rsid w:val="00347830"/>
    <w:rsid w:val="00350103"/>
    <w:rsid w:val="003504E9"/>
    <w:rsid w:val="003519F1"/>
    <w:rsid w:val="00351DB5"/>
    <w:rsid w:val="00351EDC"/>
    <w:rsid w:val="003520A4"/>
    <w:rsid w:val="003523EA"/>
    <w:rsid w:val="00353818"/>
    <w:rsid w:val="00353AE4"/>
    <w:rsid w:val="00354A83"/>
    <w:rsid w:val="00355460"/>
    <w:rsid w:val="00356190"/>
    <w:rsid w:val="00356638"/>
    <w:rsid w:val="00356A52"/>
    <w:rsid w:val="0035702D"/>
    <w:rsid w:val="00360535"/>
    <w:rsid w:val="00360835"/>
    <w:rsid w:val="003628EB"/>
    <w:rsid w:val="00362AA7"/>
    <w:rsid w:val="00363602"/>
    <w:rsid w:val="00363732"/>
    <w:rsid w:val="003639EB"/>
    <w:rsid w:val="00364197"/>
    <w:rsid w:val="0036447B"/>
    <w:rsid w:val="00364F1C"/>
    <w:rsid w:val="003653E3"/>
    <w:rsid w:val="00365EA1"/>
    <w:rsid w:val="003661DD"/>
    <w:rsid w:val="0037036F"/>
    <w:rsid w:val="003756EB"/>
    <w:rsid w:val="003763CB"/>
    <w:rsid w:val="00380D62"/>
    <w:rsid w:val="00381001"/>
    <w:rsid w:val="0038145D"/>
    <w:rsid w:val="00381930"/>
    <w:rsid w:val="003823C7"/>
    <w:rsid w:val="0038286B"/>
    <w:rsid w:val="00382E5B"/>
    <w:rsid w:val="00383853"/>
    <w:rsid w:val="00384980"/>
    <w:rsid w:val="00385088"/>
    <w:rsid w:val="00386809"/>
    <w:rsid w:val="003874CB"/>
    <w:rsid w:val="0039037B"/>
    <w:rsid w:val="00390C6A"/>
    <w:rsid w:val="003917FA"/>
    <w:rsid w:val="00391E44"/>
    <w:rsid w:val="003923F2"/>
    <w:rsid w:val="0039273D"/>
    <w:rsid w:val="00393CE8"/>
    <w:rsid w:val="003940D4"/>
    <w:rsid w:val="003A0AEE"/>
    <w:rsid w:val="003A1E7A"/>
    <w:rsid w:val="003A201C"/>
    <w:rsid w:val="003A2D81"/>
    <w:rsid w:val="003A53E8"/>
    <w:rsid w:val="003A550C"/>
    <w:rsid w:val="003A5EA1"/>
    <w:rsid w:val="003A7420"/>
    <w:rsid w:val="003A75E8"/>
    <w:rsid w:val="003A7BC1"/>
    <w:rsid w:val="003B1DB8"/>
    <w:rsid w:val="003B22EA"/>
    <w:rsid w:val="003B2723"/>
    <w:rsid w:val="003B370D"/>
    <w:rsid w:val="003B3FFE"/>
    <w:rsid w:val="003B55E0"/>
    <w:rsid w:val="003B5C9F"/>
    <w:rsid w:val="003C0CB0"/>
    <w:rsid w:val="003C1744"/>
    <w:rsid w:val="003C217F"/>
    <w:rsid w:val="003C233C"/>
    <w:rsid w:val="003C2B4B"/>
    <w:rsid w:val="003C615D"/>
    <w:rsid w:val="003C62FC"/>
    <w:rsid w:val="003C6520"/>
    <w:rsid w:val="003C65DB"/>
    <w:rsid w:val="003C71D5"/>
    <w:rsid w:val="003C77A1"/>
    <w:rsid w:val="003D112E"/>
    <w:rsid w:val="003D12A0"/>
    <w:rsid w:val="003D195C"/>
    <w:rsid w:val="003D1A98"/>
    <w:rsid w:val="003D2BE4"/>
    <w:rsid w:val="003D301B"/>
    <w:rsid w:val="003D341A"/>
    <w:rsid w:val="003D3535"/>
    <w:rsid w:val="003D3FE2"/>
    <w:rsid w:val="003D4752"/>
    <w:rsid w:val="003D4E93"/>
    <w:rsid w:val="003D5A32"/>
    <w:rsid w:val="003D5B32"/>
    <w:rsid w:val="003D5F98"/>
    <w:rsid w:val="003D640F"/>
    <w:rsid w:val="003D6A70"/>
    <w:rsid w:val="003D7316"/>
    <w:rsid w:val="003E17F3"/>
    <w:rsid w:val="003E3A05"/>
    <w:rsid w:val="003E444E"/>
    <w:rsid w:val="003E4F2A"/>
    <w:rsid w:val="003E5DAB"/>
    <w:rsid w:val="003E6D34"/>
    <w:rsid w:val="003F1A0D"/>
    <w:rsid w:val="003F3557"/>
    <w:rsid w:val="003F399B"/>
    <w:rsid w:val="003F4152"/>
    <w:rsid w:val="003F4C02"/>
    <w:rsid w:val="003F5420"/>
    <w:rsid w:val="003F5CE4"/>
    <w:rsid w:val="003F60F0"/>
    <w:rsid w:val="003F6253"/>
    <w:rsid w:val="003F73B7"/>
    <w:rsid w:val="003F75F5"/>
    <w:rsid w:val="003F7D7E"/>
    <w:rsid w:val="0040008C"/>
    <w:rsid w:val="00402953"/>
    <w:rsid w:val="00403A1F"/>
    <w:rsid w:val="004045DE"/>
    <w:rsid w:val="00405205"/>
    <w:rsid w:val="004062B1"/>
    <w:rsid w:val="00406AA9"/>
    <w:rsid w:val="0040713B"/>
    <w:rsid w:val="004079CC"/>
    <w:rsid w:val="00407D40"/>
    <w:rsid w:val="00410A00"/>
    <w:rsid w:val="0041108E"/>
    <w:rsid w:val="004127AE"/>
    <w:rsid w:val="004132B4"/>
    <w:rsid w:val="0041399D"/>
    <w:rsid w:val="00413D00"/>
    <w:rsid w:val="00414429"/>
    <w:rsid w:val="004165A7"/>
    <w:rsid w:val="00417315"/>
    <w:rsid w:val="00420CA6"/>
    <w:rsid w:val="00422716"/>
    <w:rsid w:val="0042295A"/>
    <w:rsid w:val="00423BFF"/>
    <w:rsid w:val="00424659"/>
    <w:rsid w:val="00425084"/>
    <w:rsid w:val="00426988"/>
    <w:rsid w:val="00426C94"/>
    <w:rsid w:val="00427E4C"/>
    <w:rsid w:val="004340CB"/>
    <w:rsid w:val="004345A7"/>
    <w:rsid w:val="00436C34"/>
    <w:rsid w:val="00437A7C"/>
    <w:rsid w:val="004401C6"/>
    <w:rsid w:val="004407A1"/>
    <w:rsid w:val="0044097D"/>
    <w:rsid w:val="00441580"/>
    <w:rsid w:val="00442249"/>
    <w:rsid w:val="004423FC"/>
    <w:rsid w:val="0044242A"/>
    <w:rsid w:val="00442439"/>
    <w:rsid w:val="004426C6"/>
    <w:rsid w:val="00442F5B"/>
    <w:rsid w:val="00443AD3"/>
    <w:rsid w:val="0044462C"/>
    <w:rsid w:val="00444DDF"/>
    <w:rsid w:val="00444E10"/>
    <w:rsid w:val="004462AC"/>
    <w:rsid w:val="0044635D"/>
    <w:rsid w:val="00446720"/>
    <w:rsid w:val="0044786E"/>
    <w:rsid w:val="00450E5C"/>
    <w:rsid w:val="00451B40"/>
    <w:rsid w:val="00453745"/>
    <w:rsid w:val="004558A8"/>
    <w:rsid w:val="004570C8"/>
    <w:rsid w:val="00457310"/>
    <w:rsid w:val="0045757E"/>
    <w:rsid w:val="00460694"/>
    <w:rsid w:val="00460D49"/>
    <w:rsid w:val="00461274"/>
    <w:rsid w:val="004642B5"/>
    <w:rsid w:val="004648FE"/>
    <w:rsid w:val="00465AB7"/>
    <w:rsid w:val="00465CAE"/>
    <w:rsid w:val="004668EB"/>
    <w:rsid w:val="00467D83"/>
    <w:rsid w:val="004702C9"/>
    <w:rsid w:val="00470C45"/>
    <w:rsid w:val="00472BED"/>
    <w:rsid w:val="00473D37"/>
    <w:rsid w:val="00473EDF"/>
    <w:rsid w:val="00474B02"/>
    <w:rsid w:val="00475329"/>
    <w:rsid w:val="0047557E"/>
    <w:rsid w:val="00475DC9"/>
    <w:rsid w:val="004772EC"/>
    <w:rsid w:val="00477BF4"/>
    <w:rsid w:val="0048084F"/>
    <w:rsid w:val="00481472"/>
    <w:rsid w:val="004816F3"/>
    <w:rsid w:val="00481F06"/>
    <w:rsid w:val="00482836"/>
    <w:rsid w:val="00482B6D"/>
    <w:rsid w:val="00483326"/>
    <w:rsid w:val="00486650"/>
    <w:rsid w:val="00486855"/>
    <w:rsid w:val="00486D54"/>
    <w:rsid w:val="00486E60"/>
    <w:rsid w:val="004877C2"/>
    <w:rsid w:val="00491213"/>
    <w:rsid w:val="00492D8D"/>
    <w:rsid w:val="00493488"/>
    <w:rsid w:val="004937DA"/>
    <w:rsid w:val="00493B58"/>
    <w:rsid w:val="00493B9D"/>
    <w:rsid w:val="0049433A"/>
    <w:rsid w:val="004949B8"/>
    <w:rsid w:val="00496371"/>
    <w:rsid w:val="004965F8"/>
    <w:rsid w:val="00497BAB"/>
    <w:rsid w:val="00497C6B"/>
    <w:rsid w:val="004A0234"/>
    <w:rsid w:val="004A0704"/>
    <w:rsid w:val="004A0AE4"/>
    <w:rsid w:val="004A11FE"/>
    <w:rsid w:val="004A52D6"/>
    <w:rsid w:val="004A57A7"/>
    <w:rsid w:val="004A6349"/>
    <w:rsid w:val="004A7ADD"/>
    <w:rsid w:val="004A7B82"/>
    <w:rsid w:val="004B1BDE"/>
    <w:rsid w:val="004B1F4B"/>
    <w:rsid w:val="004B30CA"/>
    <w:rsid w:val="004B315F"/>
    <w:rsid w:val="004B594C"/>
    <w:rsid w:val="004B7167"/>
    <w:rsid w:val="004B76C8"/>
    <w:rsid w:val="004C006A"/>
    <w:rsid w:val="004C10C2"/>
    <w:rsid w:val="004C23B8"/>
    <w:rsid w:val="004C2EF2"/>
    <w:rsid w:val="004C3841"/>
    <w:rsid w:val="004C41FA"/>
    <w:rsid w:val="004C5F6D"/>
    <w:rsid w:val="004C69C5"/>
    <w:rsid w:val="004C6BFB"/>
    <w:rsid w:val="004D0892"/>
    <w:rsid w:val="004D0B9B"/>
    <w:rsid w:val="004D0D1C"/>
    <w:rsid w:val="004D14AA"/>
    <w:rsid w:val="004D17C5"/>
    <w:rsid w:val="004D2178"/>
    <w:rsid w:val="004D253A"/>
    <w:rsid w:val="004D444B"/>
    <w:rsid w:val="004D53FC"/>
    <w:rsid w:val="004D5F60"/>
    <w:rsid w:val="004D60EF"/>
    <w:rsid w:val="004D67B3"/>
    <w:rsid w:val="004E08D6"/>
    <w:rsid w:val="004E15A4"/>
    <w:rsid w:val="004E240B"/>
    <w:rsid w:val="004E2B8C"/>
    <w:rsid w:val="004E3EAF"/>
    <w:rsid w:val="004E3EC5"/>
    <w:rsid w:val="004E4BE0"/>
    <w:rsid w:val="004E4E3A"/>
    <w:rsid w:val="004E5858"/>
    <w:rsid w:val="004E65AA"/>
    <w:rsid w:val="004E6EFE"/>
    <w:rsid w:val="004E70B3"/>
    <w:rsid w:val="004E77B3"/>
    <w:rsid w:val="004E77B9"/>
    <w:rsid w:val="004E7B31"/>
    <w:rsid w:val="004E7E8C"/>
    <w:rsid w:val="004F097C"/>
    <w:rsid w:val="004F0D9D"/>
    <w:rsid w:val="004F105E"/>
    <w:rsid w:val="004F25EF"/>
    <w:rsid w:val="004F2C2F"/>
    <w:rsid w:val="004F4140"/>
    <w:rsid w:val="004F71DB"/>
    <w:rsid w:val="004F7211"/>
    <w:rsid w:val="004F75F0"/>
    <w:rsid w:val="00500D8B"/>
    <w:rsid w:val="00502B05"/>
    <w:rsid w:val="00503102"/>
    <w:rsid w:val="00504161"/>
    <w:rsid w:val="00504A78"/>
    <w:rsid w:val="00505244"/>
    <w:rsid w:val="005055D8"/>
    <w:rsid w:val="00506758"/>
    <w:rsid w:val="00507811"/>
    <w:rsid w:val="00510B90"/>
    <w:rsid w:val="00510D59"/>
    <w:rsid w:val="00511041"/>
    <w:rsid w:val="0051135E"/>
    <w:rsid w:val="0051165A"/>
    <w:rsid w:val="005118B3"/>
    <w:rsid w:val="005123AE"/>
    <w:rsid w:val="00513080"/>
    <w:rsid w:val="00513B53"/>
    <w:rsid w:val="005151B5"/>
    <w:rsid w:val="005153BE"/>
    <w:rsid w:val="00515DED"/>
    <w:rsid w:val="00516ED1"/>
    <w:rsid w:val="00517856"/>
    <w:rsid w:val="005178D5"/>
    <w:rsid w:val="005206B2"/>
    <w:rsid w:val="0052151B"/>
    <w:rsid w:val="00521BD7"/>
    <w:rsid w:val="00522AE3"/>
    <w:rsid w:val="00523407"/>
    <w:rsid w:val="005238F5"/>
    <w:rsid w:val="005239E3"/>
    <w:rsid w:val="00523A05"/>
    <w:rsid w:val="0052457F"/>
    <w:rsid w:val="00524603"/>
    <w:rsid w:val="005251A7"/>
    <w:rsid w:val="00525891"/>
    <w:rsid w:val="00527F31"/>
    <w:rsid w:val="005302CD"/>
    <w:rsid w:val="00530535"/>
    <w:rsid w:val="00531BED"/>
    <w:rsid w:val="0053363E"/>
    <w:rsid w:val="005336C5"/>
    <w:rsid w:val="005354DA"/>
    <w:rsid w:val="00535EC5"/>
    <w:rsid w:val="005360C5"/>
    <w:rsid w:val="005371C1"/>
    <w:rsid w:val="00537DD0"/>
    <w:rsid w:val="00537E4A"/>
    <w:rsid w:val="005403D7"/>
    <w:rsid w:val="005405FF"/>
    <w:rsid w:val="0054068E"/>
    <w:rsid w:val="00540BCE"/>
    <w:rsid w:val="00541976"/>
    <w:rsid w:val="00541F28"/>
    <w:rsid w:val="0054241F"/>
    <w:rsid w:val="005430B6"/>
    <w:rsid w:val="0054318C"/>
    <w:rsid w:val="00543476"/>
    <w:rsid w:val="00543D4C"/>
    <w:rsid w:val="005442BF"/>
    <w:rsid w:val="00544538"/>
    <w:rsid w:val="00545B4E"/>
    <w:rsid w:val="0054746D"/>
    <w:rsid w:val="005501FD"/>
    <w:rsid w:val="00550E4B"/>
    <w:rsid w:val="00550FA2"/>
    <w:rsid w:val="00554704"/>
    <w:rsid w:val="00555331"/>
    <w:rsid w:val="00555D4B"/>
    <w:rsid w:val="00555F01"/>
    <w:rsid w:val="0055767F"/>
    <w:rsid w:val="00557C1D"/>
    <w:rsid w:val="0056057D"/>
    <w:rsid w:val="005606EF"/>
    <w:rsid w:val="005608B5"/>
    <w:rsid w:val="00561AE5"/>
    <w:rsid w:val="00561B88"/>
    <w:rsid w:val="00562FA6"/>
    <w:rsid w:val="00563618"/>
    <w:rsid w:val="00564E0C"/>
    <w:rsid w:val="00566A36"/>
    <w:rsid w:val="00566CE5"/>
    <w:rsid w:val="00567263"/>
    <w:rsid w:val="005674D9"/>
    <w:rsid w:val="00567543"/>
    <w:rsid w:val="00567AE9"/>
    <w:rsid w:val="005722AA"/>
    <w:rsid w:val="00572CD8"/>
    <w:rsid w:val="00574CBA"/>
    <w:rsid w:val="005751CA"/>
    <w:rsid w:val="0057619D"/>
    <w:rsid w:val="005762F3"/>
    <w:rsid w:val="005769D8"/>
    <w:rsid w:val="00577FB4"/>
    <w:rsid w:val="00577FCB"/>
    <w:rsid w:val="0058028D"/>
    <w:rsid w:val="00581774"/>
    <w:rsid w:val="00581E03"/>
    <w:rsid w:val="005824D3"/>
    <w:rsid w:val="005828B3"/>
    <w:rsid w:val="00583985"/>
    <w:rsid w:val="00583A16"/>
    <w:rsid w:val="00583C1D"/>
    <w:rsid w:val="005842B4"/>
    <w:rsid w:val="0058461F"/>
    <w:rsid w:val="00586D3A"/>
    <w:rsid w:val="00586F06"/>
    <w:rsid w:val="0058775C"/>
    <w:rsid w:val="005877AB"/>
    <w:rsid w:val="00587CF1"/>
    <w:rsid w:val="0059030E"/>
    <w:rsid w:val="0059062E"/>
    <w:rsid w:val="00591B3A"/>
    <w:rsid w:val="00593176"/>
    <w:rsid w:val="00594006"/>
    <w:rsid w:val="00594D78"/>
    <w:rsid w:val="00594F41"/>
    <w:rsid w:val="00596126"/>
    <w:rsid w:val="00596FB4"/>
    <w:rsid w:val="00597848"/>
    <w:rsid w:val="005A0284"/>
    <w:rsid w:val="005A11DA"/>
    <w:rsid w:val="005A17E0"/>
    <w:rsid w:val="005A1D4C"/>
    <w:rsid w:val="005A354E"/>
    <w:rsid w:val="005A390B"/>
    <w:rsid w:val="005A4D35"/>
    <w:rsid w:val="005A4E7C"/>
    <w:rsid w:val="005A523E"/>
    <w:rsid w:val="005A59C2"/>
    <w:rsid w:val="005A5B4F"/>
    <w:rsid w:val="005A689A"/>
    <w:rsid w:val="005A68B9"/>
    <w:rsid w:val="005A6FCB"/>
    <w:rsid w:val="005A7F6C"/>
    <w:rsid w:val="005B03F4"/>
    <w:rsid w:val="005B07D2"/>
    <w:rsid w:val="005B16F4"/>
    <w:rsid w:val="005B186D"/>
    <w:rsid w:val="005B1BB4"/>
    <w:rsid w:val="005B3311"/>
    <w:rsid w:val="005B3333"/>
    <w:rsid w:val="005B49EF"/>
    <w:rsid w:val="005B4C46"/>
    <w:rsid w:val="005B53E9"/>
    <w:rsid w:val="005B547B"/>
    <w:rsid w:val="005B62EC"/>
    <w:rsid w:val="005B7425"/>
    <w:rsid w:val="005C03B5"/>
    <w:rsid w:val="005C047E"/>
    <w:rsid w:val="005C11FA"/>
    <w:rsid w:val="005C261D"/>
    <w:rsid w:val="005C3113"/>
    <w:rsid w:val="005C3781"/>
    <w:rsid w:val="005C3955"/>
    <w:rsid w:val="005C5B88"/>
    <w:rsid w:val="005C5C0A"/>
    <w:rsid w:val="005C6411"/>
    <w:rsid w:val="005C6B1A"/>
    <w:rsid w:val="005D0EDF"/>
    <w:rsid w:val="005D14E2"/>
    <w:rsid w:val="005D2341"/>
    <w:rsid w:val="005D2913"/>
    <w:rsid w:val="005D36BE"/>
    <w:rsid w:val="005D3ACC"/>
    <w:rsid w:val="005D5777"/>
    <w:rsid w:val="005D6C52"/>
    <w:rsid w:val="005D6D62"/>
    <w:rsid w:val="005D7097"/>
    <w:rsid w:val="005E0BAE"/>
    <w:rsid w:val="005E0E65"/>
    <w:rsid w:val="005E1684"/>
    <w:rsid w:val="005E18ED"/>
    <w:rsid w:val="005E1970"/>
    <w:rsid w:val="005E2349"/>
    <w:rsid w:val="005E3179"/>
    <w:rsid w:val="005E32A2"/>
    <w:rsid w:val="005E33DA"/>
    <w:rsid w:val="005E33E5"/>
    <w:rsid w:val="005E3592"/>
    <w:rsid w:val="005E36FF"/>
    <w:rsid w:val="005E3BF5"/>
    <w:rsid w:val="005E5941"/>
    <w:rsid w:val="005E6832"/>
    <w:rsid w:val="005F0C83"/>
    <w:rsid w:val="005F1571"/>
    <w:rsid w:val="005F257A"/>
    <w:rsid w:val="005F365E"/>
    <w:rsid w:val="005F36BF"/>
    <w:rsid w:val="005F5076"/>
    <w:rsid w:val="005F6745"/>
    <w:rsid w:val="005F7D12"/>
    <w:rsid w:val="0060048A"/>
    <w:rsid w:val="00601EA0"/>
    <w:rsid w:val="00602210"/>
    <w:rsid w:val="00602248"/>
    <w:rsid w:val="006022CC"/>
    <w:rsid w:val="00604D84"/>
    <w:rsid w:val="00605993"/>
    <w:rsid w:val="00606C97"/>
    <w:rsid w:val="00607722"/>
    <w:rsid w:val="006105E2"/>
    <w:rsid w:val="00610A8C"/>
    <w:rsid w:val="006134F1"/>
    <w:rsid w:val="00613A6F"/>
    <w:rsid w:val="006140F7"/>
    <w:rsid w:val="006142C7"/>
    <w:rsid w:val="00614AB1"/>
    <w:rsid w:val="00615C43"/>
    <w:rsid w:val="00616285"/>
    <w:rsid w:val="00620AC3"/>
    <w:rsid w:val="0062116B"/>
    <w:rsid w:val="00622AC9"/>
    <w:rsid w:val="00622CC0"/>
    <w:rsid w:val="0062439C"/>
    <w:rsid w:val="006245FF"/>
    <w:rsid w:val="0062501A"/>
    <w:rsid w:val="006259D1"/>
    <w:rsid w:val="00626D5C"/>
    <w:rsid w:val="00626F62"/>
    <w:rsid w:val="006311FC"/>
    <w:rsid w:val="0063180F"/>
    <w:rsid w:val="00631923"/>
    <w:rsid w:val="00632C04"/>
    <w:rsid w:val="00632C12"/>
    <w:rsid w:val="00632E3D"/>
    <w:rsid w:val="00633367"/>
    <w:rsid w:val="006336E2"/>
    <w:rsid w:val="00633BE4"/>
    <w:rsid w:val="006344B7"/>
    <w:rsid w:val="00634963"/>
    <w:rsid w:val="00635410"/>
    <w:rsid w:val="0063579A"/>
    <w:rsid w:val="00635D8D"/>
    <w:rsid w:val="00636CD7"/>
    <w:rsid w:val="00636E79"/>
    <w:rsid w:val="006375A1"/>
    <w:rsid w:val="00640F4C"/>
    <w:rsid w:val="00641A04"/>
    <w:rsid w:val="0064321C"/>
    <w:rsid w:val="00643A80"/>
    <w:rsid w:val="006464E0"/>
    <w:rsid w:val="006470EE"/>
    <w:rsid w:val="00647B74"/>
    <w:rsid w:val="00647D82"/>
    <w:rsid w:val="00647E9D"/>
    <w:rsid w:val="00650847"/>
    <w:rsid w:val="00650AC5"/>
    <w:rsid w:val="00651A59"/>
    <w:rsid w:val="00651CA5"/>
    <w:rsid w:val="006522A3"/>
    <w:rsid w:val="00652438"/>
    <w:rsid w:val="006526A8"/>
    <w:rsid w:val="00653552"/>
    <w:rsid w:val="006537D0"/>
    <w:rsid w:val="006538C1"/>
    <w:rsid w:val="00653FBD"/>
    <w:rsid w:val="00654C7D"/>
    <w:rsid w:val="0065507F"/>
    <w:rsid w:val="0065710F"/>
    <w:rsid w:val="00657201"/>
    <w:rsid w:val="0066066A"/>
    <w:rsid w:val="006606E3"/>
    <w:rsid w:val="00660B10"/>
    <w:rsid w:val="00662ABB"/>
    <w:rsid w:val="00662D9C"/>
    <w:rsid w:val="00663058"/>
    <w:rsid w:val="00663B0C"/>
    <w:rsid w:val="006645D9"/>
    <w:rsid w:val="00667725"/>
    <w:rsid w:val="00670377"/>
    <w:rsid w:val="006706B0"/>
    <w:rsid w:val="006709E2"/>
    <w:rsid w:val="00672425"/>
    <w:rsid w:val="00672C49"/>
    <w:rsid w:val="0067438A"/>
    <w:rsid w:val="0067561F"/>
    <w:rsid w:val="00675AFE"/>
    <w:rsid w:val="00676DEE"/>
    <w:rsid w:val="006772E7"/>
    <w:rsid w:val="0068045A"/>
    <w:rsid w:val="00680E60"/>
    <w:rsid w:val="00680EF4"/>
    <w:rsid w:val="006812E3"/>
    <w:rsid w:val="00681D09"/>
    <w:rsid w:val="006828F4"/>
    <w:rsid w:val="006838DC"/>
    <w:rsid w:val="00683F18"/>
    <w:rsid w:val="00684F1D"/>
    <w:rsid w:val="00685583"/>
    <w:rsid w:val="00687034"/>
    <w:rsid w:val="0068712D"/>
    <w:rsid w:val="006873AA"/>
    <w:rsid w:val="006874AA"/>
    <w:rsid w:val="006874D5"/>
    <w:rsid w:val="00687B77"/>
    <w:rsid w:val="006920B0"/>
    <w:rsid w:val="00692183"/>
    <w:rsid w:val="00692F89"/>
    <w:rsid w:val="006932A5"/>
    <w:rsid w:val="006934C7"/>
    <w:rsid w:val="0069478F"/>
    <w:rsid w:val="00696459"/>
    <w:rsid w:val="00696764"/>
    <w:rsid w:val="006A0B53"/>
    <w:rsid w:val="006A17C3"/>
    <w:rsid w:val="006A190F"/>
    <w:rsid w:val="006A2FD6"/>
    <w:rsid w:val="006A3523"/>
    <w:rsid w:val="006A3637"/>
    <w:rsid w:val="006A3A3F"/>
    <w:rsid w:val="006A3E9F"/>
    <w:rsid w:val="006A3F24"/>
    <w:rsid w:val="006A5F99"/>
    <w:rsid w:val="006A7308"/>
    <w:rsid w:val="006A7322"/>
    <w:rsid w:val="006A7350"/>
    <w:rsid w:val="006A74D8"/>
    <w:rsid w:val="006B04BB"/>
    <w:rsid w:val="006B0525"/>
    <w:rsid w:val="006B23A4"/>
    <w:rsid w:val="006B24AE"/>
    <w:rsid w:val="006B2F4C"/>
    <w:rsid w:val="006B3ADE"/>
    <w:rsid w:val="006B412E"/>
    <w:rsid w:val="006B6C9F"/>
    <w:rsid w:val="006C09FB"/>
    <w:rsid w:val="006C0C44"/>
    <w:rsid w:val="006C14AF"/>
    <w:rsid w:val="006C2957"/>
    <w:rsid w:val="006C2A2F"/>
    <w:rsid w:val="006C3480"/>
    <w:rsid w:val="006C5861"/>
    <w:rsid w:val="006C599B"/>
    <w:rsid w:val="006C5FCC"/>
    <w:rsid w:val="006D02FC"/>
    <w:rsid w:val="006D06AE"/>
    <w:rsid w:val="006D096B"/>
    <w:rsid w:val="006D1145"/>
    <w:rsid w:val="006D25B2"/>
    <w:rsid w:val="006D2A56"/>
    <w:rsid w:val="006D2F5B"/>
    <w:rsid w:val="006D39DF"/>
    <w:rsid w:val="006D446E"/>
    <w:rsid w:val="006D4A1A"/>
    <w:rsid w:val="006D5BC1"/>
    <w:rsid w:val="006D6A18"/>
    <w:rsid w:val="006D6BB5"/>
    <w:rsid w:val="006D7BFC"/>
    <w:rsid w:val="006E0127"/>
    <w:rsid w:val="006E2D1C"/>
    <w:rsid w:val="006E2D6E"/>
    <w:rsid w:val="006E368C"/>
    <w:rsid w:val="006E45B3"/>
    <w:rsid w:val="006E509E"/>
    <w:rsid w:val="006E6DEF"/>
    <w:rsid w:val="006E7667"/>
    <w:rsid w:val="006E7A0C"/>
    <w:rsid w:val="006F084A"/>
    <w:rsid w:val="006F0A06"/>
    <w:rsid w:val="006F0A2F"/>
    <w:rsid w:val="006F0F09"/>
    <w:rsid w:val="006F2844"/>
    <w:rsid w:val="006F2E9C"/>
    <w:rsid w:val="006F2FDC"/>
    <w:rsid w:val="006F3445"/>
    <w:rsid w:val="006F4FC0"/>
    <w:rsid w:val="006F683C"/>
    <w:rsid w:val="006F6B7B"/>
    <w:rsid w:val="006F6F42"/>
    <w:rsid w:val="006F7464"/>
    <w:rsid w:val="00700B9D"/>
    <w:rsid w:val="00701A6E"/>
    <w:rsid w:val="00701CBF"/>
    <w:rsid w:val="007024DB"/>
    <w:rsid w:val="0070502C"/>
    <w:rsid w:val="00706D38"/>
    <w:rsid w:val="007074FD"/>
    <w:rsid w:val="0070798C"/>
    <w:rsid w:val="00710A3D"/>
    <w:rsid w:val="007130A6"/>
    <w:rsid w:val="00713538"/>
    <w:rsid w:val="00715315"/>
    <w:rsid w:val="0071589D"/>
    <w:rsid w:val="00716109"/>
    <w:rsid w:val="00716801"/>
    <w:rsid w:val="0071752A"/>
    <w:rsid w:val="00717C3B"/>
    <w:rsid w:val="00720592"/>
    <w:rsid w:val="00720BDE"/>
    <w:rsid w:val="00720DBB"/>
    <w:rsid w:val="00721E50"/>
    <w:rsid w:val="0072221F"/>
    <w:rsid w:val="00722FB0"/>
    <w:rsid w:val="00723517"/>
    <w:rsid w:val="00723860"/>
    <w:rsid w:val="007252B3"/>
    <w:rsid w:val="007255AE"/>
    <w:rsid w:val="007268F5"/>
    <w:rsid w:val="0072693B"/>
    <w:rsid w:val="0072747A"/>
    <w:rsid w:val="00730AD8"/>
    <w:rsid w:val="00731792"/>
    <w:rsid w:val="00731F43"/>
    <w:rsid w:val="00732067"/>
    <w:rsid w:val="00732CE9"/>
    <w:rsid w:val="00732D9A"/>
    <w:rsid w:val="007331F6"/>
    <w:rsid w:val="00735F25"/>
    <w:rsid w:val="00737F09"/>
    <w:rsid w:val="00740997"/>
    <w:rsid w:val="007424CC"/>
    <w:rsid w:val="0074326D"/>
    <w:rsid w:val="00743EF5"/>
    <w:rsid w:val="00744D79"/>
    <w:rsid w:val="007457DA"/>
    <w:rsid w:val="00745E56"/>
    <w:rsid w:val="00746047"/>
    <w:rsid w:val="0074666A"/>
    <w:rsid w:val="00746688"/>
    <w:rsid w:val="00746D57"/>
    <w:rsid w:val="00747006"/>
    <w:rsid w:val="00751B2A"/>
    <w:rsid w:val="00751E58"/>
    <w:rsid w:val="00752FC7"/>
    <w:rsid w:val="00753373"/>
    <w:rsid w:val="00753A5D"/>
    <w:rsid w:val="00754038"/>
    <w:rsid w:val="00754771"/>
    <w:rsid w:val="007573E5"/>
    <w:rsid w:val="00761D2D"/>
    <w:rsid w:val="007638B7"/>
    <w:rsid w:val="00765478"/>
    <w:rsid w:val="007655D4"/>
    <w:rsid w:val="00765EFC"/>
    <w:rsid w:val="00766520"/>
    <w:rsid w:val="00767D54"/>
    <w:rsid w:val="00770E58"/>
    <w:rsid w:val="007728BE"/>
    <w:rsid w:val="007736B3"/>
    <w:rsid w:val="007742D5"/>
    <w:rsid w:val="00774887"/>
    <w:rsid w:val="00774D2C"/>
    <w:rsid w:val="007757AF"/>
    <w:rsid w:val="00775E72"/>
    <w:rsid w:val="007760F6"/>
    <w:rsid w:val="00777554"/>
    <w:rsid w:val="00777FC6"/>
    <w:rsid w:val="0078048D"/>
    <w:rsid w:val="007814AF"/>
    <w:rsid w:val="00781A70"/>
    <w:rsid w:val="00782A36"/>
    <w:rsid w:val="0078331C"/>
    <w:rsid w:val="00784159"/>
    <w:rsid w:val="0078485E"/>
    <w:rsid w:val="00785008"/>
    <w:rsid w:val="00786028"/>
    <w:rsid w:val="00786798"/>
    <w:rsid w:val="00786DB6"/>
    <w:rsid w:val="00786FBC"/>
    <w:rsid w:val="00787614"/>
    <w:rsid w:val="007908A3"/>
    <w:rsid w:val="00791AA8"/>
    <w:rsid w:val="00791FC4"/>
    <w:rsid w:val="00792B28"/>
    <w:rsid w:val="007933C3"/>
    <w:rsid w:val="00793628"/>
    <w:rsid w:val="007937A0"/>
    <w:rsid w:val="00795E68"/>
    <w:rsid w:val="00796645"/>
    <w:rsid w:val="00797CC2"/>
    <w:rsid w:val="00797D6C"/>
    <w:rsid w:val="007A08EE"/>
    <w:rsid w:val="007A1AE0"/>
    <w:rsid w:val="007A3BCE"/>
    <w:rsid w:val="007A475E"/>
    <w:rsid w:val="007A4865"/>
    <w:rsid w:val="007A493D"/>
    <w:rsid w:val="007B0961"/>
    <w:rsid w:val="007B1604"/>
    <w:rsid w:val="007B1799"/>
    <w:rsid w:val="007B23F1"/>
    <w:rsid w:val="007B27D1"/>
    <w:rsid w:val="007B42EE"/>
    <w:rsid w:val="007B45CF"/>
    <w:rsid w:val="007B7881"/>
    <w:rsid w:val="007C21EC"/>
    <w:rsid w:val="007C2DD9"/>
    <w:rsid w:val="007C390B"/>
    <w:rsid w:val="007C454B"/>
    <w:rsid w:val="007C5054"/>
    <w:rsid w:val="007C50B0"/>
    <w:rsid w:val="007C558D"/>
    <w:rsid w:val="007C6625"/>
    <w:rsid w:val="007C6BED"/>
    <w:rsid w:val="007D06B6"/>
    <w:rsid w:val="007D39B2"/>
    <w:rsid w:val="007D490B"/>
    <w:rsid w:val="007D5322"/>
    <w:rsid w:val="007D55B1"/>
    <w:rsid w:val="007D57A8"/>
    <w:rsid w:val="007D59B3"/>
    <w:rsid w:val="007D5DAA"/>
    <w:rsid w:val="007E0224"/>
    <w:rsid w:val="007E0556"/>
    <w:rsid w:val="007E145A"/>
    <w:rsid w:val="007E30E6"/>
    <w:rsid w:val="007E44F5"/>
    <w:rsid w:val="007E4B39"/>
    <w:rsid w:val="007E53D6"/>
    <w:rsid w:val="007E5976"/>
    <w:rsid w:val="007E6CC7"/>
    <w:rsid w:val="007E7309"/>
    <w:rsid w:val="007F0C04"/>
    <w:rsid w:val="007F0E9C"/>
    <w:rsid w:val="007F0F0C"/>
    <w:rsid w:val="007F2F1F"/>
    <w:rsid w:val="007F2FA8"/>
    <w:rsid w:val="007F3925"/>
    <w:rsid w:val="007F41BF"/>
    <w:rsid w:val="007F4EC6"/>
    <w:rsid w:val="007F6778"/>
    <w:rsid w:val="007F7001"/>
    <w:rsid w:val="007F7FD1"/>
    <w:rsid w:val="008003E0"/>
    <w:rsid w:val="00800F3A"/>
    <w:rsid w:val="0080221D"/>
    <w:rsid w:val="008027E1"/>
    <w:rsid w:val="00802FF6"/>
    <w:rsid w:val="00803937"/>
    <w:rsid w:val="00803F2B"/>
    <w:rsid w:val="00804AA8"/>
    <w:rsid w:val="0080531F"/>
    <w:rsid w:val="008053A6"/>
    <w:rsid w:val="00805A8F"/>
    <w:rsid w:val="00805B41"/>
    <w:rsid w:val="00806654"/>
    <w:rsid w:val="008105D3"/>
    <w:rsid w:val="0081065C"/>
    <w:rsid w:val="00812269"/>
    <w:rsid w:val="0081366B"/>
    <w:rsid w:val="00813DF7"/>
    <w:rsid w:val="008142D3"/>
    <w:rsid w:val="00814D2E"/>
    <w:rsid w:val="00814E00"/>
    <w:rsid w:val="0081528B"/>
    <w:rsid w:val="008158A3"/>
    <w:rsid w:val="008163DA"/>
    <w:rsid w:val="008166F7"/>
    <w:rsid w:val="00820201"/>
    <w:rsid w:val="0082085E"/>
    <w:rsid w:val="008208C7"/>
    <w:rsid w:val="00820E2F"/>
    <w:rsid w:val="00821289"/>
    <w:rsid w:val="008217F2"/>
    <w:rsid w:val="00822958"/>
    <w:rsid w:val="0082296B"/>
    <w:rsid w:val="00822A7D"/>
    <w:rsid w:val="0082433D"/>
    <w:rsid w:val="00825012"/>
    <w:rsid w:val="0082732E"/>
    <w:rsid w:val="008310A5"/>
    <w:rsid w:val="008310FF"/>
    <w:rsid w:val="008317E5"/>
    <w:rsid w:val="0083199E"/>
    <w:rsid w:val="00832976"/>
    <w:rsid w:val="00833C2D"/>
    <w:rsid w:val="008351EE"/>
    <w:rsid w:val="008362D9"/>
    <w:rsid w:val="00836EDB"/>
    <w:rsid w:val="00837DC2"/>
    <w:rsid w:val="00843DD2"/>
    <w:rsid w:val="00844C85"/>
    <w:rsid w:val="0084556B"/>
    <w:rsid w:val="0084716E"/>
    <w:rsid w:val="0084719F"/>
    <w:rsid w:val="0084730B"/>
    <w:rsid w:val="00851C4C"/>
    <w:rsid w:val="00851FD6"/>
    <w:rsid w:val="0085228E"/>
    <w:rsid w:val="008527F1"/>
    <w:rsid w:val="00852844"/>
    <w:rsid w:val="00853ED9"/>
    <w:rsid w:val="00853F30"/>
    <w:rsid w:val="008540B3"/>
    <w:rsid w:val="0085574D"/>
    <w:rsid w:val="00855E21"/>
    <w:rsid w:val="00856CFF"/>
    <w:rsid w:val="00856F43"/>
    <w:rsid w:val="0085705C"/>
    <w:rsid w:val="0086016B"/>
    <w:rsid w:val="00860963"/>
    <w:rsid w:val="008612B0"/>
    <w:rsid w:val="00864000"/>
    <w:rsid w:val="008641B4"/>
    <w:rsid w:val="00865D5B"/>
    <w:rsid w:val="008716A6"/>
    <w:rsid w:val="00872B57"/>
    <w:rsid w:val="0087384B"/>
    <w:rsid w:val="00874432"/>
    <w:rsid w:val="00874747"/>
    <w:rsid w:val="0087516D"/>
    <w:rsid w:val="008770AD"/>
    <w:rsid w:val="008773E5"/>
    <w:rsid w:val="00881ACB"/>
    <w:rsid w:val="00881AEC"/>
    <w:rsid w:val="00881DC5"/>
    <w:rsid w:val="00882BC7"/>
    <w:rsid w:val="00883537"/>
    <w:rsid w:val="00885363"/>
    <w:rsid w:val="00887BB0"/>
    <w:rsid w:val="00887FF4"/>
    <w:rsid w:val="0089022F"/>
    <w:rsid w:val="008907F4"/>
    <w:rsid w:val="00890A71"/>
    <w:rsid w:val="00892919"/>
    <w:rsid w:val="008935BE"/>
    <w:rsid w:val="0089584F"/>
    <w:rsid w:val="00895911"/>
    <w:rsid w:val="008A05F2"/>
    <w:rsid w:val="008A1096"/>
    <w:rsid w:val="008A240F"/>
    <w:rsid w:val="008A25B5"/>
    <w:rsid w:val="008A4AE4"/>
    <w:rsid w:val="008A4BA4"/>
    <w:rsid w:val="008A781A"/>
    <w:rsid w:val="008A7A2A"/>
    <w:rsid w:val="008B116A"/>
    <w:rsid w:val="008B18C0"/>
    <w:rsid w:val="008B3DF1"/>
    <w:rsid w:val="008B46A7"/>
    <w:rsid w:val="008B4A6A"/>
    <w:rsid w:val="008B4BA5"/>
    <w:rsid w:val="008B56E7"/>
    <w:rsid w:val="008B5F7B"/>
    <w:rsid w:val="008B606B"/>
    <w:rsid w:val="008B71D2"/>
    <w:rsid w:val="008B7348"/>
    <w:rsid w:val="008C075C"/>
    <w:rsid w:val="008C093B"/>
    <w:rsid w:val="008C1169"/>
    <w:rsid w:val="008C1A5B"/>
    <w:rsid w:val="008C1FB3"/>
    <w:rsid w:val="008C2051"/>
    <w:rsid w:val="008C22FA"/>
    <w:rsid w:val="008C2B70"/>
    <w:rsid w:val="008C4ED9"/>
    <w:rsid w:val="008C587C"/>
    <w:rsid w:val="008C5AA7"/>
    <w:rsid w:val="008C6D05"/>
    <w:rsid w:val="008D1510"/>
    <w:rsid w:val="008D17B8"/>
    <w:rsid w:val="008D384B"/>
    <w:rsid w:val="008D3922"/>
    <w:rsid w:val="008D3BBE"/>
    <w:rsid w:val="008D3FA0"/>
    <w:rsid w:val="008D4082"/>
    <w:rsid w:val="008D44E3"/>
    <w:rsid w:val="008D4E58"/>
    <w:rsid w:val="008D5E47"/>
    <w:rsid w:val="008D6DCD"/>
    <w:rsid w:val="008D6DE6"/>
    <w:rsid w:val="008D76EA"/>
    <w:rsid w:val="008D7A2F"/>
    <w:rsid w:val="008E1ADA"/>
    <w:rsid w:val="008E2A96"/>
    <w:rsid w:val="008E2AD5"/>
    <w:rsid w:val="008E2ED6"/>
    <w:rsid w:val="008E30CF"/>
    <w:rsid w:val="008E33D2"/>
    <w:rsid w:val="008E4786"/>
    <w:rsid w:val="008E48BA"/>
    <w:rsid w:val="008E510B"/>
    <w:rsid w:val="008E5D55"/>
    <w:rsid w:val="008E6505"/>
    <w:rsid w:val="008E685F"/>
    <w:rsid w:val="008E724D"/>
    <w:rsid w:val="008E748C"/>
    <w:rsid w:val="008E7E55"/>
    <w:rsid w:val="008F0251"/>
    <w:rsid w:val="008F095A"/>
    <w:rsid w:val="008F1612"/>
    <w:rsid w:val="008F26AD"/>
    <w:rsid w:val="008F2FB3"/>
    <w:rsid w:val="008F365C"/>
    <w:rsid w:val="008F3A0E"/>
    <w:rsid w:val="008F3E0D"/>
    <w:rsid w:val="008F4AF1"/>
    <w:rsid w:val="008F71F7"/>
    <w:rsid w:val="008F7824"/>
    <w:rsid w:val="008F78D5"/>
    <w:rsid w:val="008F79D0"/>
    <w:rsid w:val="009007F1"/>
    <w:rsid w:val="00900CDF"/>
    <w:rsid w:val="00902F55"/>
    <w:rsid w:val="0090392A"/>
    <w:rsid w:val="0090470C"/>
    <w:rsid w:val="00905975"/>
    <w:rsid w:val="00905CAF"/>
    <w:rsid w:val="00906198"/>
    <w:rsid w:val="00910C61"/>
    <w:rsid w:val="00911CA6"/>
    <w:rsid w:val="00911EA6"/>
    <w:rsid w:val="00911F8D"/>
    <w:rsid w:val="00912835"/>
    <w:rsid w:val="00914BB0"/>
    <w:rsid w:val="00916448"/>
    <w:rsid w:val="00916A94"/>
    <w:rsid w:val="0091745E"/>
    <w:rsid w:val="009233F5"/>
    <w:rsid w:val="00925C94"/>
    <w:rsid w:val="00925DC6"/>
    <w:rsid w:val="00926D5C"/>
    <w:rsid w:val="00930879"/>
    <w:rsid w:val="00930A05"/>
    <w:rsid w:val="00931572"/>
    <w:rsid w:val="00931736"/>
    <w:rsid w:val="0093356A"/>
    <w:rsid w:val="0093389A"/>
    <w:rsid w:val="00935F18"/>
    <w:rsid w:val="009360D1"/>
    <w:rsid w:val="009364DE"/>
    <w:rsid w:val="00936D27"/>
    <w:rsid w:val="00936D6C"/>
    <w:rsid w:val="00937ECF"/>
    <w:rsid w:val="009430F7"/>
    <w:rsid w:val="00943F83"/>
    <w:rsid w:val="0094438E"/>
    <w:rsid w:val="0094567E"/>
    <w:rsid w:val="0094587C"/>
    <w:rsid w:val="00945F41"/>
    <w:rsid w:val="0094637C"/>
    <w:rsid w:val="0094658B"/>
    <w:rsid w:val="00946E52"/>
    <w:rsid w:val="00946EE4"/>
    <w:rsid w:val="00947BF1"/>
    <w:rsid w:val="00950A7B"/>
    <w:rsid w:val="00950F2C"/>
    <w:rsid w:val="009512A7"/>
    <w:rsid w:val="0095258A"/>
    <w:rsid w:val="009543EE"/>
    <w:rsid w:val="0095557B"/>
    <w:rsid w:val="009618F1"/>
    <w:rsid w:val="00962231"/>
    <w:rsid w:val="00962FAC"/>
    <w:rsid w:val="00963B7E"/>
    <w:rsid w:val="009658C6"/>
    <w:rsid w:val="009675AC"/>
    <w:rsid w:val="00967DCF"/>
    <w:rsid w:val="009702DE"/>
    <w:rsid w:val="00970840"/>
    <w:rsid w:val="00971B64"/>
    <w:rsid w:val="00972526"/>
    <w:rsid w:val="00973331"/>
    <w:rsid w:val="009736F6"/>
    <w:rsid w:val="00976266"/>
    <w:rsid w:val="009769B8"/>
    <w:rsid w:val="00977538"/>
    <w:rsid w:val="00977549"/>
    <w:rsid w:val="00977953"/>
    <w:rsid w:val="00977BEF"/>
    <w:rsid w:val="00977E23"/>
    <w:rsid w:val="009811E3"/>
    <w:rsid w:val="00981E4C"/>
    <w:rsid w:val="0098218D"/>
    <w:rsid w:val="009835F2"/>
    <w:rsid w:val="00983BAB"/>
    <w:rsid w:val="00983F5F"/>
    <w:rsid w:val="009859E6"/>
    <w:rsid w:val="00987810"/>
    <w:rsid w:val="00990E54"/>
    <w:rsid w:val="00992425"/>
    <w:rsid w:val="00992437"/>
    <w:rsid w:val="00992614"/>
    <w:rsid w:val="00994378"/>
    <w:rsid w:val="00994F32"/>
    <w:rsid w:val="009968A8"/>
    <w:rsid w:val="00996AD2"/>
    <w:rsid w:val="009A1166"/>
    <w:rsid w:val="009A239C"/>
    <w:rsid w:val="009A2A04"/>
    <w:rsid w:val="009A3976"/>
    <w:rsid w:val="009A3AAF"/>
    <w:rsid w:val="009A3EAE"/>
    <w:rsid w:val="009A4956"/>
    <w:rsid w:val="009A4DD5"/>
    <w:rsid w:val="009A6156"/>
    <w:rsid w:val="009A6886"/>
    <w:rsid w:val="009A7747"/>
    <w:rsid w:val="009A7DCC"/>
    <w:rsid w:val="009B0652"/>
    <w:rsid w:val="009B0DA6"/>
    <w:rsid w:val="009B14DE"/>
    <w:rsid w:val="009B1FDB"/>
    <w:rsid w:val="009B23BA"/>
    <w:rsid w:val="009B271F"/>
    <w:rsid w:val="009B2AEC"/>
    <w:rsid w:val="009B2B7B"/>
    <w:rsid w:val="009B2C68"/>
    <w:rsid w:val="009B4D2F"/>
    <w:rsid w:val="009B594A"/>
    <w:rsid w:val="009B6ADC"/>
    <w:rsid w:val="009B6BDC"/>
    <w:rsid w:val="009B741B"/>
    <w:rsid w:val="009C0030"/>
    <w:rsid w:val="009C06EA"/>
    <w:rsid w:val="009C1E47"/>
    <w:rsid w:val="009C2478"/>
    <w:rsid w:val="009C4829"/>
    <w:rsid w:val="009C4DE4"/>
    <w:rsid w:val="009C78FA"/>
    <w:rsid w:val="009C791C"/>
    <w:rsid w:val="009D1AE4"/>
    <w:rsid w:val="009D1D0E"/>
    <w:rsid w:val="009D2147"/>
    <w:rsid w:val="009D219C"/>
    <w:rsid w:val="009D2CDF"/>
    <w:rsid w:val="009D2F09"/>
    <w:rsid w:val="009D36A2"/>
    <w:rsid w:val="009D59F2"/>
    <w:rsid w:val="009D68CD"/>
    <w:rsid w:val="009D6CB1"/>
    <w:rsid w:val="009D72AA"/>
    <w:rsid w:val="009D76BA"/>
    <w:rsid w:val="009D7B39"/>
    <w:rsid w:val="009E393C"/>
    <w:rsid w:val="009E39A5"/>
    <w:rsid w:val="009E3DEE"/>
    <w:rsid w:val="009E6008"/>
    <w:rsid w:val="009E6385"/>
    <w:rsid w:val="009E64EB"/>
    <w:rsid w:val="009F0268"/>
    <w:rsid w:val="009F175A"/>
    <w:rsid w:val="009F19C5"/>
    <w:rsid w:val="009F1C66"/>
    <w:rsid w:val="009F2932"/>
    <w:rsid w:val="009F32C9"/>
    <w:rsid w:val="009F4313"/>
    <w:rsid w:val="009F494B"/>
    <w:rsid w:val="00A009EA"/>
    <w:rsid w:val="00A014DF"/>
    <w:rsid w:val="00A04B82"/>
    <w:rsid w:val="00A05C96"/>
    <w:rsid w:val="00A07761"/>
    <w:rsid w:val="00A1018D"/>
    <w:rsid w:val="00A10E13"/>
    <w:rsid w:val="00A12186"/>
    <w:rsid w:val="00A12D02"/>
    <w:rsid w:val="00A139C5"/>
    <w:rsid w:val="00A17980"/>
    <w:rsid w:val="00A203C1"/>
    <w:rsid w:val="00A204EB"/>
    <w:rsid w:val="00A207F4"/>
    <w:rsid w:val="00A21E33"/>
    <w:rsid w:val="00A21E81"/>
    <w:rsid w:val="00A22573"/>
    <w:rsid w:val="00A22D7B"/>
    <w:rsid w:val="00A239BC"/>
    <w:rsid w:val="00A24819"/>
    <w:rsid w:val="00A24CBA"/>
    <w:rsid w:val="00A25047"/>
    <w:rsid w:val="00A251FB"/>
    <w:rsid w:val="00A253F8"/>
    <w:rsid w:val="00A264F7"/>
    <w:rsid w:val="00A3011B"/>
    <w:rsid w:val="00A30934"/>
    <w:rsid w:val="00A30B23"/>
    <w:rsid w:val="00A31920"/>
    <w:rsid w:val="00A32FD9"/>
    <w:rsid w:val="00A33184"/>
    <w:rsid w:val="00A3564B"/>
    <w:rsid w:val="00A36342"/>
    <w:rsid w:val="00A40A3C"/>
    <w:rsid w:val="00A40F2D"/>
    <w:rsid w:val="00A427EF"/>
    <w:rsid w:val="00A42896"/>
    <w:rsid w:val="00A43179"/>
    <w:rsid w:val="00A44575"/>
    <w:rsid w:val="00A445B4"/>
    <w:rsid w:val="00A44E96"/>
    <w:rsid w:val="00A462AA"/>
    <w:rsid w:val="00A46F5A"/>
    <w:rsid w:val="00A4771A"/>
    <w:rsid w:val="00A507C9"/>
    <w:rsid w:val="00A50D78"/>
    <w:rsid w:val="00A51569"/>
    <w:rsid w:val="00A51748"/>
    <w:rsid w:val="00A52005"/>
    <w:rsid w:val="00A52A71"/>
    <w:rsid w:val="00A53223"/>
    <w:rsid w:val="00A53EBB"/>
    <w:rsid w:val="00A55D53"/>
    <w:rsid w:val="00A5736D"/>
    <w:rsid w:val="00A5760E"/>
    <w:rsid w:val="00A57BC5"/>
    <w:rsid w:val="00A57BE7"/>
    <w:rsid w:val="00A615FF"/>
    <w:rsid w:val="00A64F37"/>
    <w:rsid w:val="00A6563F"/>
    <w:rsid w:val="00A656FC"/>
    <w:rsid w:val="00A66F78"/>
    <w:rsid w:val="00A67F48"/>
    <w:rsid w:val="00A704D5"/>
    <w:rsid w:val="00A70752"/>
    <w:rsid w:val="00A71FED"/>
    <w:rsid w:val="00A72B5E"/>
    <w:rsid w:val="00A72F74"/>
    <w:rsid w:val="00A73496"/>
    <w:rsid w:val="00A7735C"/>
    <w:rsid w:val="00A7768D"/>
    <w:rsid w:val="00A7774E"/>
    <w:rsid w:val="00A77942"/>
    <w:rsid w:val="00A81CA7"/>
    <w:rsid w:val="00A821A9"/>
    <w:rsid w:val="00A82BB3"/>
    <w:rsid w:val="00A82EFA"/>
    <w:rsid w:val="00A8493C"/>
    <w:rsid w:val="00A859D8"/>
    <w:rsid w:val="00A860F7"/>
    <w:rsid w:val="00A8633D"/>
    <w:rsid w:val="00A86C97"/>
    <w:rsid w:val="00A86DE0"/>
    <w:rsid w:val="00A86E28"/>
    <w:rsid w:val="00A901A7"/>
    <w:rsid w:val="00A90D1E"/>
    <w:rsid w:val="00A90D79"/>
    <w:rsid w:val="00A911A7"/>
    <w:rsid w:val="00A92AC5"/>
    <w:rsid w:val="00A92C4A"/>
    <w:rsid w:val="00A92D1B"/>
    <w:rsid w:val="00A93C78"/>
    <w:rsid w:val="00A93D6C"/>
    <w:rsid w:val="00A93E28"/>
    <w:rsid w:val="00A951C2"/>
    <w:rsid w:val="00A95FE9"/>
    <w:rsid w:val="00AA0D1E"/>
    <w:rsid w:val="00AA1600"/>
    <w:rsid w:val="00AA3E13"/>
    <w:rsid w:val="00AA469F"/>
    <w:rsid w:val="00AA5C50"/>
    <w:rsid w:val="00AA701D"/>
    <w:rsid w:val="00AA7FD7"/>
    <w:rsid w:val="00AB0461"/>
    <w:rsid w:val="00AB202D"/>
    <w:rsid w:val="00AB38A4"/>
    <w:rsid w:val="00AB4207"/>
    <w:rsid w:val="00AB4806"/>
    <w:rsid w:val="00AB5943"/>
    <w:rsid w:val="00AB67DC"/>
    <w:rsid w:val="00AB7402"/>
    <w:rsid w:val="00AC03D0"/>
    <w:rsid w:val="00AC2C6E"/>
    <w:rsid w:val="00AC3D00"/>
    <w:rsid w:val="00AC5AF6"/>
    <w:rsid w:val="00AC5E32"/>
    <w:rsid w:val="00AC5E89"/>
    <w:rsid w:val="00AC671A"/>
    <w:rsid w:val="00AC7DAB"/>
    <w:rsid w:val="00AC7EEB"/>
    <w:rsid w:val="00AD0124"/>
    <w:rsid w:val="00AD0E83"/>
    <w:rsid w:val="00AD0F31"/>
    <w:rsid w:val="00AD0FD6"/>
    <w:rsid w:val="00AD221E"/>
    <w:rsid w:val="00AD2771"/>
    <w:rsid w:val="00AD710C"/>
    <w:rsid w:val="00AD7144"/>
    <w:rsid w:val="00AD7994"/>
    <w:rsid w:val="00AD7AA3"/>
    <w:rsid w:val="00AD7B09"/>
    <w:rsid w:val="00AE0789"/>
    <w:rsid w:val="00AE31C7"/>
    <w:rsid w:val="00AE3911"/>
    <w:rsid w:val="00AE59E4"/>
    <w:rsid w:val="00AE5D54"/>
    <w:rsid w:val="00AE709A"/>
    <w:rsid w:val="00AF19D0"/>
    <w:rsid w:val="00AF438E"/>
    <w:rsid w:val="00AF5E4D"/>
    <w:rsid w:val="00AF5E55"/>
    <w:rsid w:val="00AF6D04"/>
    <w:rsid w:val="00AF73C2"/>
    <w:rsid w:val="00AF7E75"/>
    <w:rsid w:val="00AF7FFA"/>
    <w:rsid w:val="00B006DC"/>
    <w:rsid w:val="00B00868"/>
    <w:rsid w:val="00B016BD"/>
    <w:rsid w:val="00B01B78"/>
    <w:rsid w:val="00B0239F"/>
    <w:rsid w:val="00B0412A"/>
    <w:rsid w:val="00B06847"/>
    <w:rsid w:val="00B07042"/>
    <w:rsid w:val="00B071FD"/>
    <w:rsid w:val="00B076E2"/>
    <w:rsid w:val="00B10C93"/>
    <w:rsid w:val="00B1106A"/>
    <w:rsid w:val="00B1271B"/>
    <w:rsid w:val="00B12C83"/>
    <w:rsid w:val="00B1450E"/>
    <w:rsid w:val="00B1515C"/>
    <w:rsid w:val="00B15374"/>
    <w:rsid w:val="00B159DB"/>
    <w:rsid w:val="00B160DA"/>
    <w:rsid w:val="00B208A0"/>
    <w:rsid w:val="00B233EE"/>
    <w:rsid w:val="00B23ECA"/>
    <w:rsid w:val="00B24F0E"/>
    <w:rsid w:val="00B26812"/>
    <w:rsid w:val="00B30C7E"/>
    <w:rsid w:val="00B3127D"/>
    <w:rsid w:val="00B33C04"/>
    <w:rsid w:val="00B33DF4"/>
    <w:rsid w:val="00B340DA"/>
    <w:rsid w:val="00B371B9"/>
    <w:rsid w:val="00B37DBE"/>
    <w:rsid w:val="00B40077"/>
    <w:rsid w:val="00B41EE4"/>
    <w:rsid w:val="00B42160"/>
    <w:rsid w:val="00B4330D"/>
    <w:rsid w:val="00B44014"/>
    <w:rsid w:val="00B444CB"/>
    <w:rsid w:val="00B446C8"/>
    <w:rsid w:val="00B4527D"/>
    <w:rsid w:val="00B45A43"/>
    <w:rsid w:val="00B45D4C"/>
    <w:rsid w:val="00B461A0"/>
    <w:rsid w:val="00B46F07"/>
    <w:rsid w:val="00B47244"/>
    <w:rsid w:val="00B50026"/>
    <w:rsid w:val="00B5094E"/>
    <w:rsid w:val="00B516B7"/>
    <w:rsid w:val="00B522F3"/>
    <w:rsid w:val="00B52AA3"/>
    <w:rsid w:val="00B53D33"/>
    <w:rsid w:val="00B5501D"/>
    <w:rsid w:val="00B578CE"/>
    <w:rsid w:val="00B606EF"/>
    <w:rsid w:val="00B61668"/>
    <w:rsid w:val="00B652AF"/>
    <w:rsid w:val="00B66598"/>
    <w:rsid w:val="00B67504"/>
    <w:rsid w:val="00B679E0"/>
    <w:rsid w:val="00B70AB8"/>
    <w:rsid w:val="00B7110A"/>
    <w:rsid w:val="00B7216E"/>
    <w:rsid w:val="00B7224B"/>
    <w:rsid w:val="00B73845"/>
    <w:rsid w:val="00B76BA6"/>
    <w:rsid w:val="00B76BE5"/>
    <w:rsid w:val="00B77780"/>
    <w:rsid w:val="00B813C0"/>
    <w:rsid w:val="00B847DA"/>
    <w:rsid w:val="00B85469"/>
    <w:rsid w:val="00B85F9B"/>
    <w:rsid w:val="00B865CE"/>
    <w:rsid w:val="00B902AE"/>
    <w:rsid w:val="00B907B4"/>
    <w:rsid w:val="00B9337F"/>
    <w:rsid w:val="00B94BF5"/>
    <w:rsid w:val="00B94F31"/>
    <w:rsid w:val="00B958C0"/>
    <w:rsid w:val="00B96501"/>
    <w:rsid w:val="00B976F0"/>
    <w:rsid w:val="00B979BB"/>
    <w:rsid w:val="00B97F8D"/>
    <w:rsid w:val="00BA0D9F"/>
    <w:rsid w:val="00BA1457"/>
    <w:rsid w:val="00BA2D5A"/>
    <w:rsid w:val="00BA37BE"/>
    <w:rsid w:val="00BA3C5F"/>
    <w:rsid w:val="00BA526A"/>
    <w:rsid w:val="00BA5F97"/>
    <w:rsid w:val="00BA6BB1"/>
    <w:rsid w:val="00BA7B2F"/>
    <w:rsid w:val="00BB005A"/>
    <w:rsid w:val="00BB0119"/>
    <w:rsid w:val="00BB153D"/>
    <w:rsid w:val="00BB196E"/>
    <w:rsid w:val="00BB1E47"/>
    <w:rsid w:val="00BB2B67"/>
    <w:rsid w:val="00BB4689"/>
    <w:rsid w:val="00BB5D21"/>
    <w:rsid w:val="00BB6C89"/>
    <w:rsid w:val="00BB74E3"/>
    <w:rsid w:val="00BB7772"/>
    <w:rsid w:val="00BC00C7"/>
    <w:rsid w:val="00BC100D"/>
    <w:rsid w:val="00BC1036"/>
    <w:rsid w:val="00BC2D8F"/>
    <w:rsid w:val="00BC3C34"/>
    <w:rsid w:val="00BC4302"/>
    <w:rsid w:val="00BC458A"/>
    <w:rsid w:val="00BC4A22"/>
    <w:rsid w:val="00BC71A1"/>
    <w:rsid w:val="00BC7527"/>
    <w:rsid w:val="00BD13D0"/>
    <w:rsid w:val="00BD151D"/>
    <w:rsid w:val="00BD2E2F"/>
    <w:rsid w:val="00BD32CE"/>
    <w:rsid w:val="00BD5336"/>
    <w:rsid w:val="00BD5EB9"/>
    <w:rsid w:val="00BD6A1C"/>
    <w:rsid w:val="00BD6B49"/>
    <w:rsid w:val="00BD7550"/>
    <w:rsid w:val="00BD7F39"/>
    <w:rsid w:val="00BE0300"/>
    <w:rsid w:val="00BE03A4"/>
    <w:rsid w:val="00BE0B38"/>
    <w:rsid w:val="00BE13B5"/>
    <w:rsid w:val="00BE1E76"/>
    <w:rsid w:val="00BE2009"/>
    <w:rsid w:val="00BE274D"/>
    <w:rsid w:val="00BE458B"/>
    <w:rsid w:val="00BE4777"/>
    <w:rsid w:val="00BE490E"/>
    <w:rsid w:val="00BE7E08"/>
    <w:rsid w:val="00BF06BF"/>
    <w:rsid w:val="00BF2082"/>
    <w:rsid w:val="00BF3332"/>
    <w:rsid w:val="00BF386C"/>
    <w:rsid w:val="00BF3C73"/>
    <w:rsid w:val="00BF47AC"/>
    <w:rsid w:val="00BF4A91"/>
    <w:rsid w:val="00BF5F8E"/>
    <w:rsid w:val="00BF6BA2"/>
    <w:rsid w:val="00BF6BD0"/>
    <w:rsid w:val="00BF7544"/>
    <w:rsid w:val="00C00187"/>
    <w:rsid w:val="00C00AAF"/>
    <w:rsid w:val="00C01665"/>
    <w:rsid w:val="00C017C5"/>
    <w:rsid w:val="00C02BA6"/>
    <w:rsid w:val="00C02C06"/>
    <w:rsid w:val="00C03271"/>
    <w:rsid w:val="00C03393"/>
    <w:rsid w:val="00C047A0"/>
    <w:rsid w:val="00C04DB3"/>
    <w:rsid w:val="00C061C7"/>
    <w:rsid w:val="00C071F5"/>
    <w:rsid w:val="00C07ABE"/>
    <w:rsid w:val="00C07C7D"/>
    <w:rsid w:val="00C07E6B"/>
    <w:rsid w:val="00C1114E"/>
    <w:rsid w:val="00C1435D"/>
    <w:rsid w:val="00C1462A"/>
    <w:rsid w:val="00C162ED"/>
    <w:rsid w:val="00C17C17"/>
    <w:rsid w:val="00C202C1"/>
    <w:rsid w:val="00C226AE"/>
    <w:rsid w:val="00C248F5"/>
    <w:rsid w:val="00C2639C"/>
    <w:rsid w:val="00C263CC"/>
    <w:rsid w:val="00C26DA6"/>
    <w:rsid w:val="00C33D49"/>
    <w:rsid w:val="00C34A5B"/>
    <w:rsid w:val="00C35ACE"/>
    <w:rsid w:val="00C35B7D"/>
    <w:rsid w:val="00C36E6D"/>
    <w:rsid w:val="00C3787E"/>
    <w:rsid w:val="00C40B14"/>
    <w:rsid w:val="00C40CB6"/>
    <w:rsid w:val="00C42011"/>
    <w:rsid w:val="00C42151"/>
    <w:rsid w:val="00C42BCF"/>
    <w:rsid w:val="00C4455B"/>
    <w:rsid w:val="00C45519"/>
    <w:rsid w:val="00C45760"/>
    <w:rsid w:val="00C45B04"/>
    <w:rsid w:val="00C45E9C"/>
    <w:rsid w:val="00C46382"/>
    <w:rsid w:val="00C4774B"/>
    <w:rsid w:val="00C47867"/>
    <w:rsid w:val="00C5052D"/>
    <w:rsid w:val="00C51103"/>
    <w:rsid w:val="00C52B44"/>
    <w:rsid w:val="00C54749"/>
    <w:rsid w:val="00C557BA"/>
    <w:rsid w:val="00C55C70"/>
    <w:rsid w:val="00C567D9"/>
    <w:rsid w:val="00C56EF3"/>
    <w:rsid w:val="00C57B14"/>
    <w:rsid w:val="00C60C4D"/>
    <w:rsid w:val="00C624EF"/>
    <w:rsid w:val="00C63214"/>
    <w:rsid w:val="00C64169"/>
    <w:rsid w:val="00C64FE4"/>
    <w:rsid w:val="00C65299"/>
    <w:rsid w:val="00C65B54"/>
    <w:rsid w:val="00C66A42"/>
    <w:rsid w:val="00C679D4"/>
    <w:rsid w:val="00C67A35"/>
    <w:rsid w:val="00C702C0"/>
    <w:rsid w:val="00C711EF"/>
    <w:rsid w:val="00C7295F"/>
    <w:rsid w:val="00C73556"/>
    <w:rsid w:val="00C73A94"/>
    <w:rsid w:val="00C74121"/>
    <w:rsid w:val="00C74475"/>
    <w:rsid w:val="00C74538"/>
    <w:rsid w:val="00C74BFC"/>
    <w:rsid w:val="00C74C7A"/>
    <w:rsid w:val="00C750E5"/>
    <w:rsid w:val="00C75450"/>
    <w:rsid w:val="00C7611F"/>
    <w:rsid w:val="00C8361D"/>
    <w:rsid w:val="00C83E9C"/>
    <w:rsid w:val="00C853D7"/>
    <w:rsid w:val="00C8565C"/>
    <w:rsid w:val="00C868DA"/>
    <w:rsid w:val="00C90C5F"/>
    <w:rsid w:val="00C918D1"/>
    <w:rsid w:val="00C922BF"/>
    <w:rsid w:val="00C923D8"/>
    <w:rsid w:val="00C9278E"/>
    <w:rsid w:val="00C92906"/>
    <w:rsid w:val="00C93054"/>
    <w:rsid w:val="00C93235"/>
    <w:rsid w:val="00C947DE"/>
    <w:rsid w:val="00C94C00"/>
    <w:rsid w:val="00C95837"/>
    <w:rsid w:val="00C95A94"/>
    <w:rsid w:val="00C95C2D"/>
    <w:rsid w:val="00C96EB4"/>
    <w:rsid w:val="00CA0618"/>
    <w:rsid w:val="00CA07E5"/>
    <w:rsid w:val="00CA2242"/>
    <w:rsid w:val="00CA228E"/>
    <w:rsid w:val="00CA2401"/>
    <w:rsid w:val="00CA2547"/>
    <w:rsid w:val="00CA2960"/>
    <w:rsid w:val="00CA2EC3"/>
    <w:rsid w:val="00CA2FA5"/>
    <w:rsid w:val="00CA4724"/>
    <w:rsid w:val="00CA47D4"/>
    <w:rsid w:val="00CA7AD4"/>
    <w:rsid w:val="00CB00BE"/>
    <w:rsid w:val="00CB1208"/>
    <w:rsid w:val="00CB13E7"/>
    <w:rsid w:val="00CB191E"/>
    <w:rsid w:val="00CB19A2"/>
    <w:rsid w:val="00CB2604"/>
    <w:rsid w:val="00CB3602"/>
    <w:rsid w:val="00CB3F7E"/>
    <w:rsid w:val="00CB5831"/>
    <w:rsid w:val="00CB7E0F"/>
    <w:rsid w:val="00CC06D9"/>
    <w:rsid w:val="00CC22F3"/>
    <w:rsid w:val="00CC32B5"/>
    <w:rsid w:val="00CC3ED1"/>
    <w:rsid w:val="00CC5A66"/>
    <w:rsid w:val="00CC5C8C"/>
    <w:rsid w:val="00CC5ED1"/>
    <w:rsid w:val="00CC5FC1"/>
    <w:rsid w:val="00CC7212"/>
    <w:rsid w:val="00CD0EF8"/>
    <w:rsid w:val="00CD113F"/>
    <w:rsid w:val="00CD2415"/>
    <w:rsid w:val="00CD2980"/>
    <w:rsid w:val="00CD2DF0"/>
    <w:rsid w:val="00CD2EB1"/>
    <w:rsid w:val="00CD2F5C"/>
    <w:rsid w:val="00CD3789"/>
    <w:rsid w:val="00CD39EC"/>
    <w:rsid w:val="00CD3B56"/>
    <w:rsid w:val="00CD42B4"/>
    <w:rsid w:val="00CD460C"/>
    <w:rsid w:val="00CD4F00"/>
    <w:rsid w:val="00CD50FA"/>
    <w:rsid w:val="00CD53E7"/>
    <w:rsid w:val="00CD5A8C"/>
    <w:rsid w:val="00CD6C55"/>
    <w:rsid w:val="00CD7763"/>
    <w:rsid w:val="00CE0921"/>
    <w:rsid w:val="00CE1988"/>
    <w:rsid w:val="00CE20FB"/>
    <w:rsid w:val="00CE3A39"/>
    <w:rsid w:val="00CE48CB"/>
    <w:rsid w:val="00CE51C5"/>
    <w:rsid w:val="00CE58CD"/>
    <w:rsid w:val="00CE5BB4"/>
    <w:rsid w:val="00CE5F46"/>
    <w:rsid w:val="00CE715D"/>
    <w:rsid w:val="00CF1522"/>
    <w:rsid w:val="00CF1C08"/>
    <w:rsid w:val="00CF61B0"/>
    <w:rsid w:val="00CF65A9"/>
    <w:rsid w:val="00CF6965"/>
    <w:rsid w:val="00CF6EC5"/>
    <w:rsid w:val="00D0163D"/>
    <w:rsid w:val="00D01A21"/>
    <w:rsid w:val="00D02B6A"/>
    <w:rsid w:val="00D02EF3"/>
    <w:rsid w:val="00D0314E"/>
    <w:rsid w:val="00D03AD7"/>
    <w:rsid w:val="00D03C33"/>
    <w:rsid w:val="00D03DAD"/>
    <w:rsid w:val="00D04273"/>
    <w:rsid w:val="00D04F80"/>
    <w:rsid w:val="00D053DF"/>
    <w:rsid w:val="00D05C27"/>
    <w:rsid w:val="00D06451"/>
    <w:rsid w:val="00D06AB1"/>
    <w:rsid w:val="00D06F66"/>
    <w:rsid w:val="00D07CBA"/>
    <w:rsid w:val="00D10464"/>
    <w:rsid w:val="00D11438"/>
    <w:rsid w:val="00D11B93"/>
    <w:rsid w:val="00D11F00"/>
    <w:rsid w:val="00D11FD0"/>
    <w:rsid w:val="00D1286E"/>
    <w:rsid w:val="00D1311E"/>
    <w:rsid w:val="00D150AD"/>
    <w:rsid w:val="00D20178"/>
    <w:rsid w:val="00D208EE"/>
    <w:rsid w:val="00D2094C"/>
    <w:rsid w:val="00D210E0"/>
    <w:rsid w:val="00D22482"/>
    <w:rsid w:val="00D2256A"/>
    <w:rsid w:val="00D23814"/>
    <w:rsid w:val="00D24594"/>
    <w:rsid w:val="00D268E6"/>
    <w:rsid w:val="00D26E50"/>
    <w:rsid w:val="00D30B3E"/>
    <w:rsid w:val="00D30DD0"/>
    <w:rsid w:val="00D318DD"/>
    <w:rsid w:val="00D31A9E"/>
    <w:rsid w:val="00D321C7"/>
    <w:rsid w:val="00D32A4A"/>
    <w:rsid w:val="00D32E97"/>
    <w:rsid w:val="00D333DE"/>
    <w:rsid w:val="00D33DED"/>
    <w:rsid w:val="00D34492"/>
    <w:rsid w:val="00D3516B"/>
    <w:rsid w:val="00D35D6D"/>
    <w:rsid w:val="00D368D3"/>
    <w:rsid w:val="00D3792D"/>
    <w:rsid w:val="00D4024C"/>
    <w:rsid w:val="00D40BDB"/>
    <w:rsid w:val="00D41CF4"/>
    <w:rsid w:val="00D422CE"/>
    <w:rsid w:val="00D44556"/>
    <w:rsid w:val="00D44ECC"/>
    <w:rsid w:val="00D4547E"/>
    <w:rsid w:val="00D45F11"/>
    <w:rsid w:val="00D45F7B"/>
    <w:rsid w:val="00D46061"/>
    <w:rsid w:val="00D47C82"/>
    <w:rsid w:val="00D502AE"/>
    <w:rsid w:val="00D5138D"/>
    <w:rsid w:val="00D51801"/>
    <w:rsid w:val="00D518FB"/>
    <w:rsid w:val="00D52C11"/>
    <w:rsid w:val="00D5383C"/>
    <w:rsid w:val="00D54230"/>
    <w:rsid w:val="00D54BFC"/>
    <w:rsid w:val="00D54DB4"/>
    <w:rsid w:val="00D55F8E"/>
    <w:rsid w:val="00D56750"/>
    <w:rsid w:val="00D56781"/>
    <w:rsid w:val="00D6098C"/>
    <w:rsid w:val="00D613B7"/>
    <w:rsid w:val="00D61985"/>
    <w:rsid w:val="00D623F3"/>
    <w:rsid w:val="00D624F3"/>
    <w:rsid w:val="00D62A61"/>
    <w:rsid w:val="00D6507A"/>
    <w:rsid w:val="00D667F9"/>
    <w:rsid w:val="00D67B9E"/>
    <w:rsid w:val="00D67CE0"/>
    <w:rsid w:val="00D705B8"/>
    <w:rsid w:val="00D713EE"/>
    <w:rsid w:val="00D71B0D"/>
    <w:rsid w:val="00D72033"/>
    <w:rsid w:val="00D721CB"/>
    <w:rsid w:val="00D72322"/>
    <w:rsid w:val="00D7265F"/>
    <w:rsid w:val="00D729EE"/>
    <w:rsid w:val="00D739D3"/>
    <w:rsid w:val="00D73BF5"/>
    <w:rsid w:val="00D73E04"/>
    <w:rsid w:val="00D76442"/>
    <w:rsid w:val="00D76E95"/>
    <w:rsid w:val="00D77E8F"/>
    <w:rsid w:val="00D805C7"/>
    <w:rsid w:val="00D81728"/>
    <w:rsid w:val="00D81873"/>
    <w:rsid w:val="00D81BD9"/>
    <w:rsid w:val="00D828C6"/>
    <w:rsid w:val="00D82F05"/>
    <w:rsid w:val="00D83708"/>
    <w:rsid w:val="00D8389D"/>
    <w:rsid w:val="00D8479B"/>
    <w:rsid w:val="00D853B9"/>
    <w:rsid w:val="00D87775"/>
    <w:rsid w:val="00D87ECD"/>
    <w:rsid w:val="00D90580"/>
    <w:rsid w:val="00D91FF4"/>
    <w:rsid w:val="00D947D2"/>
    <w:rsid w:val="00D959DE"/>
    <w:rsid w:val="00D95D12"/>
    <w:rsid w:val="00D95FC4"/>
    <w:rsid w:val="00D965FD"/>
    <w:rsid w:val="00D96DFE"/>
    <w:rsid w:val="00D97670"/>
    <w:rsid w:val="00DA084E"/>
    <w:rsid w:val="00DA0F75"/>
    <w:rsid w:val="00DA2C50"/>
    <w:rsid w:val="00DA3807"/>
    <w:rsid w:val="00DA4C04"/>
    <w:rsid w:val="00DA7EE2"/>
    <w:rsid w:val="00DB0143"/>
    <w:rsid w:val="00DB0405"/>
    <w:rsid w:val="00DB0E97"/>
    <w:rsid w:val="00DB44BA"/>
    <w:rsid w:val="00DB4578"/>
    <w:rsid w:val="00DB4BFC"/>
    <w:rsid w:val="00DB4E8D"/>
    <w:rsid w:val="00DB4F76"/>
    <w:rsid w:val="00DB578C"/>
    <w:rsid w:val="00DB6197"/>
    <w:rsid w:val="00DB6E88"/>
    <w:rsid w:val="00DB7620"/>
    <w:rsid w:val="00DB7966"/>
    <w:rsid w:val="00DC0155"/>
    <w:rsid w:val="00DC25CA"/>
    <w:rsid w:val="00DC2611"/>
    <w:rsid w:val="00DC2719"/>
    <w:rsid w:val="00DC2874"/>
    <w:rsid w:val="00DC3D92"/>
    <w:rsid w:val="00DC59D1"/>
    <w:rsid w:val="00DC5BD1"/>
    <w:rsid w:val="00DC67E7"/>
    <w:rsid w:val="00DC7D0F"/>
    <w:rsid w:val="00DD0BE4"/>
    <w:rsid w:val="00DD0E4E"/>
    <w:rsid w:val="00DD2B2D"/>
    <w:rsid w:val="00DD2E85"/>
    <w:rsid w:val="00DD6641"/>
    <w:rsid w:val="00DD6845"/>
    <w:rsid w:val="00DD729D"/>
    <w:rsid w:val="00DE1018"/>
    <w:rsid w:val="00DE168E"/>
    <w:rsid w:val="00DE1E10"/>
    <w:rsid w:val="00DE276A"/>
    <w:rsid w:val="00DE28B2"/>
    <w:rsid w:val="00DE4D30"/>
    <w:rsid w:val="00DE562E"/>
    <w:rsid w:val="00DE5DFC"/>
    <w:rsid w:val="00DE663A"/>
    <w:rsid w:val="00DE6B17"/>
    <w:rsid w:val="00DF0346"/>
    <w:rsid w:val="00DF0C9D"/>
    <w:rsid w:val="00DF172F"/>
    <w:rsid w:val="00DF17BF"/>
    <w:rsid w:val="00DF1CB0"/>
    <w:rsid w:val="00DF2140"/>
    <w:rsid w:val="00DF2AFF"/>
    <w:rsid w:val="00DF49FE"/>
    <w:rsid w:val="00DF56B6"/>
    <w:rsid w:val="00DF5839"/>
    <w:rsid w:val="00DF65DE"/>
    <w:rsid w:val="00DF7570"/>
    <w:rsid w:val="00E00A49"/>
    <w:rsid w:val="00E0164A"/>
    <w:rsid w:val="00E01D94"/>
    <w:rsid w:val="00E02368"/>
    <w:rsid w:val="00E02819"/>
    <w:rsid w:val="00E03DD0"/>
    <w:rsid w:val="00E056B9"/>
    <w:rsid w:val="00E07318"/>
    <w:rsid w:val="00E07393"/>
    <w:rsid w:val="00E0766B"/>
    <w:rsid w:val="00E07985"/>
    <w:rsid w:val="00E102BC"/>
    <w:rsid w:val="00E10662"/>
    <w:rsid w:val="00E119C1"/>
    <w:rsid w:val="00E12A76"/>
    <w:rsid w:val="00E12DAF"/>
    <w:rsid w:val="00E13204"/>
    <w:rsid w:val="00E13FFB"/>
    <w:rsid w:val="00E1475C"/>
    <w:rsid w:val="00E15440"/>
    <w:rsid w:val="00E15E99"/>
    <w:rsid w:val="00E16863"/>
    <w:rsid w:val="00E1687C"/>
    <w:rsid w:val="00E17011"/>
    <w:rsid w:val="00E171D1"/>
    <w:rsid w:val="00E17484"/>
    <w:rsid w:val="00E20224"/>
    <w:rsid w:val="00E213C4"/>
    <w:rsid w:val="00E21D9F"/>
    <w:rsid w:val="00E2464A"/>
    <w:rsid w:val="00E24657"/>
    <w:rsid w:val="00E249A9"/>
    <w:rsid w:val="00E258FB"/>
    <w:rsid w:val="00E25C96"/>
    <w:rsid w:val="00E26A75"/>
    <w:rsid w:val="00E27943"/>
    <w:rsid w:val="00E27E7A"/>
    <w:rsid w:val="00E30102"/>
    <w:rsid w:val="00E3055D"/>
    <w:rsid w:val="00E3158C"/>
    <w:rsid w:val="00E3275B"/>
    <w:rsid w:val="00E33090"/>
    <w:rsid w:val="00E34178"/>
    <w:rsid w:val="00E35052"/>
    <w:rsid w:val="00E35309"/>
    <w:rsid w:val="00E356FE"/>
    <w:rsid w:val="00E35C81"/>
    <w:rsid w:val="00E35F11"/>
    <w:rsid w:val="00E368F3"/>
    <w:rsid w:val="00E41131"/>
    <w:rsid w:val="00E41196"/>
    <w:rsid w:val="00E41EAF"/>
    <w:rsid w:val="00E424D2"/>
    <w:rsid w:val="00E42530"/>
    <w:rsid w:val="00E427A8"/>
    <w:rsid w:val="00E430A2"/>
    <w:rsid w:val="00E43455"/>
    <w:rsid w:val="00E43866"/>
    <w:rsid w:val="00E43EF1"/>
    <w:rsid w:val="00E44A50"/>
    <w:rsid w:val="00E4503B"/>
    <w:rsid w:val="00E4554E"/>
    <w:rsid w:val="00E45EA1"/>
    <w:rsid w:val="00E46DA3"/>
    <w:rsid w:val="00E50025"/>
    <w:rsid w:val="00E51253"/>
    <w:rsid w:val="00E51795"/>
    <w:rsid w:val="00E52452"/>
    <w:rsid w:val="00E5277A"/>
    <w:rsid w:val="00E5337D"/>
    <w:rsid w:val="00E53479"/>
    <w:rsid w:val="00E53786"/>
    <w:rsid w:val="00E53B52"/>
    <w:rsid w:val="00E54F1F"/>
    <w:rsid w:val="00E560A1"/>
    <w:rsid w:val="00E574ED"/>
    <w:rsid w:val="00E57796"/>
    <w:rsid w:val="00E57D99"/>
    <w:rsid w:val="00E60787"/>
    <w:rsid w:val="00E62446"/>
    <w:rsid w:val="00E632AC"/>
    <w:rsid w:val="00E6491A"/>
    <w:rsid w:val="00E65B6E"/>
    <w:rsid w:val="00E66762"/>
    <w:rsid w:val="00E671F6"/>
    <w:rsid w:val="00E67217"/>
    <w:rsid w:val="00E67896"/>
    <w:rsid w:val="00E702DE"/>
    <w:rsid w:val="00E708D1"/>
    <w:rsid w:val="00E721A9"/>
    <w:rsid w:val="00E7268F"/>
    <w:rsid w:val="00E75353"/>
    <w:rsid w:val="00E75D00"/>
    <w:rsid w:val="00E75F3B"/>
    <w:rsid w:val="00E76225"/>
    <w:rsid w:val="00E76648"/>
    <w:rsid w:val="00E7722C"/>
    <w:rsid w:val="00E778DF"/>
    <w:rsid w:val="00E81C13"/>
    <w:rsid w:val="00E824AB"/>
    <w:rsid w:val="00E831EA"/>
    <w:rsid w:val="00E83538"/>
    <w:rsid w:val="00E84608"/>
    <w:rsid w:val="00E84CB2"/>
    <w:rsid w:val="00E84ECB"/>
    <w:rsid w:val="00E86C0D"/>
    <w:rsid w:val="00E86F65"/>
    <w:rsid w:val="00E91452"/>
    <w:rsid w:val="00E91519"/>
    <w:rsid w:val="00E925BC"/>
    <w:rsid w:val="00E925EA"/>
    <w:rsid w:val="00E92FB5"/>
    <w:rsid w:val="00E93962"/>
    <w:rsid w:val="00E94D9C"/>
    <w:rsid w:val="00EA1CB9"/>
    <w:rsid w:val="00EA1CD0"/>
    <w:rsid w:val="00EA2D0B"/>
    <w:rsid w:val="00EA5D2D"/>
    <w:rsid w:val="00EB024E"/>
    <w:rsid w:val="00EB0BA5"/>
    <w:rsid w:val="00EB13B9"/>
    <w:rsid w:val="00EB2439"/>
    <w:rsid w:val="00EB3102"/>
    <w:rsid w:val="00EB3128"/>
    <w:rsid w:val="00EB3AD6"/>
    <w:rsid w:val="00EB48B2"/>
    <w:rsid w:val="00EB4AAC"/>
    <w:rsid w:val="00EB4D79"/>
    <w:rsid w:val="00EB7F44"/>
    <w:rsid w:val="00EC0D5E"/>
    <w:rsid w:val="00EC189B"/>
    <w:rsid w:val="00EC24B6"/>
    <w:rsid w:val="00EC290E"/>
    <w:rsid w:val="00EC3F6B"/>
    <w:rsid w:val="00EC46E9"/>
    <w:rsid w:val="00EC5C8C"/>
    <w:rsid w:val="00EC5E89"/>
    <w:rsid w:val="00EC601B"/>
    <w:rsid w:val="00EC7BD8"/>
    <w:rsid w:val="00ED04DC"/>
    <w:rsid w:val="00ED0B50"/>
    <w:rsid w:val="00ED1033"/>
    <w:rsid w:val="00ED1A92"/>
    <w:rsid w:val="00ED2065"/>
    <w:rsid w:val="00ED2177"/>
    <w:rsid w:val="00ED29F6"/>
    <w:rsid w:val="00ED2F54"/>
    <w:rsid w:val="00ED3993"/>
    <w:rsid w:val="00ED3D78"/>
    <w:rsid w:val="00ED3E17"/>
    <w:rsid w:val="00ED424D"/>
    <w:rsid w:val="00ED46EB"/>
    <w:rsid w:val="00ED4B30"/>
    <w:rsid w:val="00ED50D4"/>
    <w:rsid w:val="00ED5206"/>
    <w:rsid w:val="00ED72C1"/>
    <w:rsid w:val="00ED788C"/>
    <w:rsid w:val="00EE04D2"/>
    <w:rsid w:val="00EE0F80"/>
    <w:rsid w:val="00EE1CF4"/>
    <w:rsid w:val="00EE1D36"/>
    <w:rsid w:val="00EE3665"/>
    <w:rsid w:val="00EE36F6"/>
    <w:rsid w:val="00EE4043"/>
    <w:rsid w:val="00EE46FF"/>
    <w:rsid w:val="00EE4709"/>
    <w:rsid w:val="00EE61DC"/>
    <w:rsid w:val="00EE6643"/>
    <w:rsid w:val="00EE71F1"/>
    <w:rsid w:val="00EF051A"/>
    <w:rsid w:val="00EF119A"/>
    <w:rsid w:val="00EF1336"/>
    <w:rsid w:val="00EF1E4E"/>
    <w:rsid w:val="00EF2375"/>
    <w:rsid w:val="00EF370A"/>
    <w:rsid w:val="00EF412B"/>
    <w:rsid w:val="00EF5447"/>
    <w:rsid w:val="00EF6DD3"/>
    <w:rsid w:val="00EF7E7F"/>
    <w:rsid w:val="00F01C1B"/>
    <w:rsid w:val="00F04CC9"/>
    <w:rsid w:val="00F06078"/>
    <w:rsid w:val="00F0697A"/>
    <w:rsid w:val="00F06E6E"/>
    <w:rsid w:val="00F0796E"/>
    <w:rsid w:val="00F10A1A"/>
    <w:rsid w:val="00F11823"/>
    <w:rsid w:val="00F11CFC"/>
    <w:rsid w:val="00F120C2"/>
    <w:rsid w:val="00F142A8"/>
    <w:rsid w:val="00F149E3"/>
    <w:rsid w:val="00F14BAC"/>
    <w:rsid w:val="00F205B1"/>
    <w:rsid w:val="00F21756"/>
    <w:rsid w:val="00F2212F"/>
    <w:rsid w:val="00F22402"/>
    <w:rsid w:val="00F225DC"/>
    <w:rsid w:val="00F22CEC"/>
    <w:rsid w:val="00F2502E"/>
    <w:rsid w:val="00F259E3"/>
    <w:rsid w:val="00F260AF"/>
    <w:rsid w:val="00F267F0"/>
    <w:rsid w:val="00F268B8"/>
    <w:rsid w:val="00F270D9"/>
    <w:rsid w:val="00F2743A"/>
    <w:rsid w:val="00F27891"/>
    <w:rsid w:val="00F279E1"/>
    <w:rsid w:val="00F30626"/>
    <w:rsid w:val="00F30C91"/>
    <w:rsid w:val="00F30EB0"/>
    <w:rsid w:val="00F3516D"/>
    <w:rsid w:val="00F35BA4"/>
    <w:rsid w:val="00F35FF5"/>
    <w:rsid w:val="00F374DD"/>
    <w:rsid w:val="00F37B3D"/>
    <w:rsid w:val="00F402F8"/>
    <w:rsid w:val="00F419EF"/>
    <w:rsid w:val="00F41D3C"/>
    <w:rsid w:val="00F432F0"/>
    <w:rsid w:val="00F451D8"/>
    <w:rsid w:val="00F45366"/>
    <w:rsid w:val="00F45904"/>
    <w:rsid w:val="00F479DE"/>
    <w:rsid w:val="00F47C31"/>
    <w:rsid w:val="00F504DB"/>
    <w:rsid w:val="00F50EE0"/>
    <w:rsid w:val="00F5116C"/>
    <w:rsid w:val="00F51EC5"/>
    <w:rsid w:val="00F5288E"/>
    <w:rsid w:val="00F53B86"/>
    <w:rsid w:val="00F572C7"/>
    <w:rsid w:val="00F603D7"/>
    <w:rsid w:val="00F609BF"/>
    <w:rsid w:val="00F62237"/>
    <w:rsid w:val="00F62938"/>
    <w:rsid w:val="00F629E2"/>
    <w:rsid w:val="00F639C8"/>
    <w:rsid w:val="00F63AB4"/>
    <w:rsid w:val="00F64A58"/>
    <w:rsid w:val="00F7038E"/>
    <w:rsid w:val="00F709A8"/>
    <w:rsid w:val="00F70A71"/>
    <w:rsid w:val="00F70DB5"/>
    <w:rsid w:val="00F710F9"/>
    <w:rsid w:val="00F71F17"/>
    <w:rsid w:val="00F735B6"/>
    <w:rsid w:val="00F7632C"/>
    <w:rsid w:val="00F76ECE"/>
    <w:rsid w:val="00F801E7"/>
    <w:rsid w:val="00F803C8"/>
    <w:rsid w:val="00F803D6"/>
    <w:rsid w:val="00F817DE"/>
    <w:rsid w:val="00F832D4"/>
    <w:rsid w:val="00F8510E"/>
    <w:rsid w:val="00F85C5A"/>
    <w:rsid w:val="00F85D9A"/>
    <w:rsid w:val="00F868D9"/>
    <w:rsid w:val="00F90B52"/>
    <w:rsid w:val="00F91A69"/>
    <w:rsid w:val="00F91E50"/>
    <w:rsid w:val="00F91F7C"/>
    <w:rsid w:val="00F921D5"/>
    <w:rsid w:val="00F9337E"/>
    <w:rsid w:val="00F936E5"/>
    <w:rsid w:val="00F9528C"/>
    <w:rsid w:val="00F97224"/>
    <w:rsid w:val="00F97977"/>
    <w:rsid w:val="00FA0375"/>
    <w:rsid w:val="00FA0F99"/>
    <w:rsid w:val="00FA1152"/>
    <w:rsid w:val="00FA186C"/>
    <w:rsid w:val="00FA1E7F"/>
    <w:rsid w:val="00FA1FAB"/>
    <w:rsid w:val="00FA2084"/>
    <w:rsid w:val="00FA2144"/>
    <w:rsid w:val="00FA29FB"/>
    <w:rsid w:val="00FA2D02"/>
    <w:rsid w:val="00FA457C"/>
    <w:rsid w:val="00FA4D0F"/>
    <w:rsid w:val="00FA7965"/>
    <w:rsid w:val="00FB1F48"/>
    <w:rsid w:val="00FB3B21"/>
    <w:rsid w:val="00FB5F35"/>
    <w:rsid w:val="00FB703F"/>
    <w:rsid w:val="00FB778F"/>
    <w:rsid w:val="00FB7BC6"/>
    <w:rsid w:val="00FB7CF3"/>
    <w:rsid w:val="00FC08F8"/>
    <w:rsid w:val="00FC0D78"/>
    <w:rsid w:val="00FC4779"/>
    <w:rsid w:val="00FC4A99"/>
    <w:rsid w:val="00FC5334"/>
    <w:rsid w:val="00FC5379"/>
    <w:rsid w:val="00FC5574"/>
    <w:rsid w:val="00FC56A2"/>
    <w:rsid w:val="00FC6EA1"/>
    <w:rsid w:val="00FD00A9"/>
    <w:rsid w:val="00FD44FC"/>
    <w:rsid w:val="00FD4B6D"/>
    <w:rsid w:val="00FD5275"/>
    <w:rsid w:val="00FD5695"/>
    <w:rsid w:val="00FD5D94"/>
    <w:rsid w:val="00FD7030"/>
    <w:rsid w:val="00FD712A"/>
    <w:rsid w:val="00FD7B44"/>
    <w:rsid w:val="00FE0E6E"/>
    <w:rsid w:val="00FE2514"/>
    <w:rsid w:val="00FE25C6"/>
    <w:rsid w:val="00FE3160"/>
    <w:rsid w:val="00FE5536"/>
    <w:rsid w:val="00FE5D2A"/>
    <w:rsid w:val="00FE5E91"/>
    <w:rsid w:val="00FF08C8"/>
    <w:rsid w:val="00FF0F47"/>
    <w:rsid w:val="00FF11D7"/>
    <w:rsid w:val="00FF1C27"/>
    <w:rsid w:val="00FF46A3"/>
    <w:rsid w:val="00FF4D1C"/>
    <w:rsid w:val="00FF6553"/>
    <w:rsid w:val="00FF7315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00D5CF4"/>
  <w15:chartTrackingRefBased/>
  <w15:docId w15:val="{0AD1F30E-E9D9-4346-BF76-9FEE326B0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BE0B38"/>
    <w:pPr>
      <w:keepNext/>
      <w:numPr>
        <w:numId w:val="11"/>
      </w:numPr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qFormat/>
    <w:rsid w:val="00BE0B38"/>
    <w:pPr>
      <w:keepNext/>
      <w:numPr>
        <w:ilvl w:val="1"/>
        <w:numId w:val="11"/>
      </w:numPr>
      <w:spacing w:before="120" w:after="60"/>
      <w:outlineLvl w:val="1"/>
    </w:pPr>
    <w:rPr>
      <w:i/>
      <w:iCs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qFormat/>
    <w:rsid w:val="00BE0B38"/>
    <w:pPr>
      <w:keepNext/>
      <w:numPr>
        <w:ilvl w:val="2"/>
        <w:numId w:val="11"/>
      </w:numPr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rsid w:val="00BE0B38"/>
    <w:pPr>
      <w:keepNext/>
      <w:numPr>
        <w:ilvl w:val="3"/>
        <w:numId w:val="1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BE0B38"/>
    <w:pPr>
      <w:numPr>
        <w:ilvl w:val="4"/>
        <w:numId w:val="1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BE0B38"/>
    <w:pPr>
      <w:numPr>
        <w:ilvl w:val="5"/>
        <w:numId w:val="1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BE0B38"/>
    <w:pPr>
      <w:numPr>
        <w:ilvl w:val="6"/>
        <w:numId w:val="1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BE0B38"/>
    <w:pPr>
      <w:numPr>
        <w:ilvl w:val="7"/>
        <w:numId w:val="1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BE0B38"/>
    <w:pPr>
      <w:numPr>
        <w:ilvl w:val="8"/>
        <w:numId w:val="1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A5D2D"/>
    <w:rPr>
      <w:color w:val="0000FF"/>
      <w:u w:val="single"/>
    </w:rPr>
  </w:style>
  <w:style w:type="paragraph" w:customStyle="1" w:styleId="DOP">
    <w:name w:val="DOP"/>
    <w:basedOn w:val="Normal"/>
    <w:rsid w:val="00015E73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EC3F6B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D26E50"/>
    <w:pPr>
      <w:spacing w:after="340" w:line="240" w:lineRule="exact"/>
      <w:ind w:right="1380"/>
      <w:jc w:val="both"/>
    </w:pPr>
    <w:rPr>
      <w:sz w:val="20"/>
      <w:szCs w:val="20"/>
    </w:rPr>
  </w:style>
  <w:style w:type="paragraph" w:customStyle="1" w:styleId="H5">
    <w:name w:val="H5"/>
    <w:basedOn w:val="Abstract"/>
    <w:link w:val="H5CharChar"/>
    <w:rsid w:val="00EC3F6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D26E50"/>
    <w:rPr>
      <w:lang w:val="en-US" w:eastAsia="en-US" w:bidi="ar-SA"/>
    </w:rPr>
  </w:style>
  <w:style w:type="character" w:customStyle="1" w:styleId="H5CharChar">
    <w:name w:val="H5 Char Char"/>
    <w:link w:val="H5"/>
    <w:rsid w:val="00EC3F6B"/>
    <w:rPr>
      <w:rFonts w:ascii="Helvetica" w:hAnsi="Helvetica"/>
      <w:b/>
      <w:color w:val="00629B"/>
      <w:lang w:val="en-US" w:eastAsia="en-US" w:bidi="ar-SA"/>
    </w:rPr>
  </w:style>
  <w:style w:type="paragraph" w:customStyle="1" w:styleId="IT">
    <w:name w:val="IT"/>
    <w:basedOn w:val="Normal"/>
    <w:rsid w:val="003B3FFE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EC3F6B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9F494B"/>
    <w:pPr>
      <w:ind w:firstLine="200"/>
    </w:pPr>
  </w:style>
  <w:style w:type="character" w:customStyle="1" w:styleId="ITAL">
    <w:name w:val="ITAL"/>
    <w:rsid w:val="009F494B"/>
    <w:rPr>
      <w:i/>
    </w:rPr>
  </w:style>
  <w:style w:type="paragraph" w:customStyle="1" w:styleId="AU">
    <w:name w:val="AU"/>
    <w:basedOn w:val="Normal"/>
    <w:rsid w:val="00084BD2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3B3FFE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EC3F6B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084BD2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105925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105925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EC3F6B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680E60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B06847"/>
    <w:p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B06847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BE0B38"/>
    <w:pPr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231E14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105925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EC3F6B"/>
    <w:pPr>
      <w:spacing w:before="0"/>
    </w:pPr>
  </w:style>
  <w:style w:type="paragraph" w:customStyle="1" w:styleId="Ref1">
    <w:name w:val="Ref_1"/>
    <w:basedOn w:val="Normal"/>
    <w:rsid w:val="00105925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7573E5"/>
    <w:pPr>
      <w:spacing w:before="0"/>
    </w:pPr>
  </w:style>
  <w:style w:type="paragraph" w:customStyle="1" w:styleId="AUBios">
    <w:name w:val="AU_Bios"/>
    <w:basedOn w:val="Normal"/>
    <w:rsid w:val="00323E56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382E5B"/>
    <w:rPr>
      <w:rFonts w:ascii="Helvetica" w:hAnsi="Helvetica" w:cs="FormataOTFMd"/>
      <w:b/>
    </w:rPr>
  </w:style>
  <w:style w:type="paragraph" w:styleId="Header">
    <w:name w:val="header"/>
    <w:basedOn w:val="Normal"/>
    <w:rsid w:val="00E721A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721A9"/>
    <w:pPr>
      <w:tabs>
        <w:tab w:val="center" w:pos="4320"/>
        <w:tab w:val="right" w:pos="8640"/>
      </w:tabs>
    </w:pPr>
  </w:style>
  <w:style w:type="character" w:customStyle="1" w:styleId="SuperScript">
    <w:name w:val="Super Script"/>
    <w:rsid w:val="00947BF1"/>
    <w:rPr>
      <w:vertAlign w:val="superscript"/>
    </w:rPr>
  </w:style>
  <w:style w:type="paragraph" w:customStyle="1" w:styleId="PINoSpace">
    <w:name w:val="PI_No Space"/>
    <w:basedOn w:val="PI"/>
    <w:rsid w:val="00084BD2"/>
    <w:pPr>
      <w:spacing w:after="0"/>
    </w:pPr>
  </w:style>
  <w:style w:type="paragraph" w:customStyle="1" w:styleId="Text">
    <w:name w:val="Text"/>
    <w:basedOn w:val="Normal"/>
    <w:rsid w:val="00486E60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H3Space">
    <w:name w:val="H3_Space"/>
    <w:basedOn w:val="H3"/>
    <w:rsid w:val="00A21E81"/>
    <w:pPr>
      <w:spacing w:before="260"/>
    </w:pPr>
  </w:style>
  <w:style w:type="character" w:customStyle="1" w:styleId="BodyText2">
    <w:name w:val="Body Text2"/>
    <w:rsid w:val="00ED72C1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856CFF"/>
    <w:pPr>
      <w:ind w:firstLine="202"/>
      <w:jc w:val="both"/>
    </w:pPr>
    <w:rPr>
      <w:sz w:val="16"/>
      <w:szCs w:val="16"/>
      <w:lang w:val="x-none" w:eastAsia="x-none"/>
    </w:rPr>
  </w:style>
  <w:style w:type="paragraph" w:customStyle="1" w:styleId="TableTitle">
    <w:name w:val="Table Title"/>
    <w:basedOn w:val="Normal"/>
    <w:rsid w:val="00856CFF"/>
    <w:pPr>
      <w:jc w:val="center"/>
    </w:pPr>
    <w:rPr>
      <w:smallCaps/>
      <w:sz w:val="16"/>
      <w:szCs w:val="16"/>
    </w:rPr>
  </w:style>
  <w:style w:type="character" w:customStyle="1" w:styleId="FootnoteTextChar">
    <w:name w:val="Footnote Text Char"/>
    <w:link w:val="FootnoteText"/>
    <w:semiHidden/>
    <w:rsid w:val="00856CFF"/>
    <w:rPr>
      <w:sz w:val="16"/>
      <w:szCs w:val="16"/>
      <w:lang w:val="x-none" w:eastAsia="x-none" w:bidi="ar-SA"/>
    </w:rPr>
  </w:style>
  <w:style w:type="paragraph" w:customStyle="1" w:styleId="H2NoSpace">
    <w:name w:val="H2_No Space"/>
    <w:basedOn w:val="H2"/>
    <w:rsid w:val="00BE0B38"/>
    <w:pPr>
      <w:spacing w:before="120"/>
    </w:pPr>
  </w:style>
  <w:style w:type="character" w:customStyle="1" w:styleId="bodytype">
    <w:name w:val="body type"/>
    <w:rsid w:val="00457310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457310"/>
    <w:pPr>
      <w:keepNext/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457310"/>
    <w:rPr>
      <w:smallCaps/>
      <w:kern w:val="28"/>
      <w:lang w:val="x-none" w:eastAsia="x-none" w:bidi="ar-SA"/>
    </w:rPr>
  </w:style>
  <w:style w:type="character" w:styleId="FootnoteReference">
    <w:name w:val="footnote reference"/>
    <w:semiHidden/>
    <w:rsid w:val="001C597C"/>
    <w:rPr>
      <w:vertAlign w:val="superscript"/>
    </w:rPr>
  </w:style>
  <w:style w:type="paragraph" w:customStyle="1" w:styleId="References">
    <w:name w:val="References"/>
    <w:basedOn w:val="Normal"/>
    <w:rsid w:val="0001799E"/>
    <w:pPr>
      <w:numPr>
        <w:numId w:val="14"/>
      </w:numPr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6A0B53"/>
    <w:pPr>
      <w:spacing w:before="0"/>
      <w:ind w:firstLine="180"/>
    </w:pPr>
  </w:style>
  <w:style w:type="paragraph" w:customStyle="1" w:styleId="FigureCaption">
    <w:name w:val="Figure Caption"/>
    <w:basedOn w:val="Normal"/>
    <w:rsid w:val="0003253A"/>
    <w:pPr>
      <w:jc w:val="both"/>
    </w:pPr>
    <w:rPr>
      <w:sz w:val="16"/>
      <w:szCs w:val="16"/>
    </w:rPr>
  </w:style>
  <w:style w:type="paragraph" w:styleId="BalloonText">
    <w:name w:val="Balloon Text"/>
    <w:basedOn w:val="Normal"/>
    <w:link w:val="BalloonTextChar"/>
    <w:rsid w:val="00782A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782A36"/>
    <w:rPr>
      <w:rFonts w:ascii="Segoe UI" w:hAnsi="Segoe UI" w:cs="Segoe UI"/>
      <w:sz w:val="18"/>
      <w:szCs w:val="18"/>
      <w:lang w:val="en-US" w:eastAsia="en-US"/>
    </w:rPr>
  </w:style>
  <w:style w:type="character" w:customStyle="1" w:styleId="NichtaufgelsteErwhnung1">
    <w:name w:val="Nicht aufgelöste Erwähnung1"/>
    <w:uiPriority w:val="99"/>
    <w:semiHidden/>
    <w:unhideWhenUsed/>
    <w:rsid w:val="00BF386C"/>
    <w:rPr>
      <w:color w:val="605E5C"/>
      <w:shd w:val="clear" w:color="auto" w:fill="E1DFDD"/>
    </w:rPr>
  </w:style>
  <w:style w:type="character" w:styleId="CommentReference">
    <w:name w:val="annotation reference"/>
    <w:uiPriority w:val="99"/>
    <w:rsid w:val="00BB2B67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2B67"/>
    <w:rPr>
      <w:sz w:val="20"/>
      <w:szCs w:val="20"/>
    </w:rPr>
  </w:style>
  <w:style w:type="character" w:customStyle="1" w:styleId="CommentTextChar">
    <w:name w:val="Comment Text Char"/>
    <w:link w:val="CommentText"/>
    <w:rsid w:val="00BB2B6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2B67"/>
    <w:rPr>
      <w:b/>
      <w:bCs/>
    </w:rPr>
  </w:style>
  <w:style w:type="character" w:customStyle="1" w:styleId="CommentSubjectChar">
    <w:name w:val="Comment Subject Char"/>
    <w:link w:val="CommentSubject"/>
    <w:rsid w:val="00BB2B67"/>
    <w:rPr>
      <w:b/>
      <w:bCs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A5F99"/>
    <w:rPr>
      <w:b/>
      <w:bCs/>
      <w:sz w:val="20"/>
      <w:szCs w:val="20"/>
    </w:rPr>
  </w:style>
  <w:style w:type="paragraph" w:customStyle="1" w:styleId="Notesoncontributors">
    <w:name w:val="Notes on contributors"/>
    <w:basedOn w:val="Normal"/>
    <w:qFormat/>
    <w:rsid w:val="00F8510E"/>
    <w:pPr>
      <w:spacing w:before="240" w:line="360" w:lineRule="auto"/>
    </w:pPr>
    <w:rPr>
      <w:sz w:val="22"/>
      <w:lang w:val="en-GB" w:eastAsia="en-GB"/>
    </w:rPr>
  </w:style>
  <w:style w:type="character" w:styleId="LineNumber">
    <w:name w:val="line number"/>
    <w:basedOn w:val="DefaultParagraphFont"/>
    <w:rsid w:val="004D0D1C"/>
  </w:style>
  <w:style w:type="paragraph" w:styleId="NormalWeb">
    <w:name w:val="Normal (Web)"/>
    <w:basedOn w:val="Normal"/>
    <w:uiPriority w:val="99"/>
    <w:unhideWhenUsed/>
    <w:rsid w:val="00911F8D"/>
    <w:pPr>
      <w:spacing w:before="100" w:beforeAutospacing="1" w:after="100" w:afterAutospacing="1"/>
    </w:pPr>
    <w:rPr>
      <w:lang w:val="pt-BR" w:eastAsia="pt-BR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1B349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13DF7"/>
    <w:pPr>
      <w:ind w:left="720"/>
      <w:contextualSpacing/>
    </w:pPr>
  </w:style>
  <w:style w:type="character" w:styleId="PageNumber">
    <w:name w:val="page number"/>
    <w:basedOn w:val="DefaultParagraphFont"/>
    <w:rsid w:val="00626D5C"/>
  </w:style>
  <w:style w:type="paragraph" w:styleId="Revision">
    <w:name w:val="Revision"/>
    <w:hidden/>
    <w:uiPriority w:val="99"/>
    <w:semiHidden/>
    <w:rsid w:val="004A52D6"/>
    <w:rPr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rsid w:val="0013344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93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1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5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5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19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9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1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0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36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3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3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3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8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2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1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8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7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7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3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3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3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E5F86-40BC-DA44-91C7-784E1E045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1</Words>
  <Characters>3067</Characters>
  <Application>Microsoft Office Word</Application>
  <DocSecurity>0</DocSecurity>
  <Lines>25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Date of publication xxxx 00, 0000, date of current version xxxx 00, 0000</vt:lpstr>
      <vt:lpstr>Date of publication xxxx 00, 0000, date of current version xxxx 00, 0000</vt:lpstr>
      <vt:lpstr>Date of publication xxxx 00, 0000, date of current version xxxx 00, 0000</vt:lpstr>
    </vt:vector>
  </TitlesOfParts>
  <Company>Hewlett-Packard Company</Company>
  <LinksUpToDate>false</LinksUpToDate>
  <CharactersWithSpaces>3571</CharactersWithSpaces>
  <SharedDoc>false</SharedDoc>
  <HLinks>
    <vt:vector size="6" baseType="variant">
      <vt:variant>
        <vt:i4>8323199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1590/0103-6513.21991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 of publication xxxx 00, 0000, date of current version xxxx 00, 0000</dc:title>
  <dc:subject/>
  <dc:creator>lds2</dc:creator>
  <cp:keywords/>
  <dc:description/>
  <cp:lastModifiedBy>chn off35</cp:lastModifiedBy>
  <cp:revision>4</cp:revision>
  <cp:lastPrinted>2020-12-20T12:31:00Z</cp:lastPrinted>
  <dcterms:created xsi:type="dcterms:W3CDTF">2021-09-14T06:57:00Z</dcterms:created>
  <dcterms:modified xsi:type="dcterms:W3CDTF">2021-09-14T15:26:00Z</dcterms:modified>
</cp:coreProperties>
</file>